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DD69B" w14:textId="447EF07E" w:rsidR="00DC3BBC" w:rsidRPr="00B6056E" w:rsidRDefault="00DD3C22" w:rsidP="00DF7C7E">
      <w:pPr>
        <w:pStyle w:val="SupplementaryMaterial"/>
        <w:suppressLineNumbers w:val="0"/>
        <w:snapToGrid w:val="0"/>
        <w:spacing w:before="0" w:after="0" w:line="480" w:lineRule="auto"/>
        <w:rPr>
          <w:color w:val="000000" w:themeColor="text1"/>
          <w:lang w:eastAsia="zh-CN"/>
        </w:rPr>
      </w:pPr>
      <w:r w:rsidRPr="00B6056E">
        <w:rPr>
          <w:color w:val="000000" w:themeColor="text1"/>
        </w:rPr>
        <w:t>Supplementary Material</w:t>
      </w:r>
    </w:p>
    <w:p w14:paraId="54DCF919" w14:textId="77777777" w:rsidR="00DC3BBC" w:rsidRPr="00B6056E" w:rsidRDefault="00DC3BBC" w:rsidP="00DF7C7E">
      <w:pPr>
        <w:pStyle w:val="ad"/>
        <w:suppressLineNumbers w:val="0"/>
        <w:snapToGrid w:val="0"/>
        <w:spacing w:before="0" w:after="0"/>
        <w:rPr>
          <w:color w:val="000000" w:themeColor="text1"/>
          <w:lang w:eastAsia="zh-CN"/>
        </w:rPr>
      </w:pPr>
    </w:p>
    <w:p w14:paraId="2A7A3820" w14:textId="3A1F71D8" w:rsidR="00DF7C7E" w:rsidRPr="006A14F3" w:rsidRDefault="00362570" w:rsidP="00DF7C7E">
      <w:pPr>
        <w:widowControl/>
        <w:shd w:val="clear" w:color="auto" w:fill="FFFFFF"/>
        <w:snapToGrid w:val="0"/>
        <w:spacing w:line="360" w:lineRule="auto"/>
        <w:jc w:val="center"/>
        <w:outlineLvl w:val="0"/>
        <w:rPr>
          <w:rFonts w:ascii="Times New Roman" w:eastAsia="宋体" w:hAnsi="Times New Roman" w:cs="Times New Roman"/>
          <w:b/>
          <w:bCs/>
          <w:color w:val="000000" w:themeColor="text1"/>
          <w:kern w:val="36"/>
          <w:sz w:val="24"/>
          <w:szCs w:val="24"/>
          <w:lang w:val="en"/>
        </w:rPr>
      </w:pPr>
      <w:bookmarkStart w:id="0" w:name="_Hlk211106229"/>
      <w:r w:rsidRPr="00362570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36"/>
          <w:sz w:val="24"/>
          <w:szCs w:val="24"/>
          <w:lang w:val="en"/>
        </w:rPr>
        <w:t xml:space="preserve">Panax </w:t>
      </w:r>
      <w:proofErr w:type="spellStart"/>
      <w:r w:rsidRPr="00362570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36"/>
          <w:sz w:val="24"/>
          <w:szCs w:val="24"/>
          <w:lang w:val="en"/>
        </w:rPr>
        <w:t>notoginseng</w:t>
      </w:r>
      <w:proofErr w:type="spellEnd"/>
      <w:r w:rsidRPr="00362570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36"/>
          <w:sz w:val="24"/>
          <w:szCs w:val="24"/>
          <w:lang w:val="en"/>
        </w:rPr>
        <w:t xml:space="preserve"> saponins ameliorate high-fat diet-induced liver injury </w:t>
      </w:r>
      <w:r w:rsidRPr="00362570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36"/>
          <w:sz w:val="24"/>
          <w:szCs w:val="24"/>
        </w:rPr>
        <w:t>via mechanisms involving</w:t>
      </w:r>
      <w:r w:rsidRPr="00362570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36"/>
          <w:sz w:val="24"/>
          <w:szCs w:val="24"/>
          <w:lang w:val="en"/>
        </w:rPr>
        <w:t xml:space="preserve"> TLR4</w:t>
      </w:r>
      <w:r w:rsidRPr="00362570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36"/>
          <w:sz w:val="24"/>
          <w:szCs w:val="24"/>
        </w:rPr>
        <w:t>-mediated</w:t>
      </w:r>
      <w:r w:rsidRPr="00362570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36"/>
          <w:sz w:val="24"/>
          <w:szCs w:val="24"/>
          <w:lang w:val="en"/>
        </w:rPr>
        <w:t xml:space="preserve"> signaling and lipid metabolism</w:t>
      </w:r>
      <w:r w:rsidR="00DF7C7E" w:rsidRPr="006A14F3">
        <w:rPr>
          <w:rFonts w:ascii="Times New Roman" w:eastAsia="宋体" w:hAnsi="Times New Roman" w:cs="Times New Roman"/>
          <w:b/>
          <w:bCs/>
          <w:color w:val="000000" w:themeColor="text1"/>
          <w:kern w:val="36"/>
          <w:sz w:val="24"/>
          <w:szCs w:val="24"/>
          <w:lang w:val="en"/>
        </w:rPr>
        <w:t xml:space="preserve"> </w:t>
      </w:r>
      <w:bookmarkEnd w:id="0"/>
    </w:p>
    <w:p w14:paraId="2DC7E916" w14:textId="77777777" w:rsidR="00DF7C7E" w:rsidRPr="006A14F3" w:rsidRDefault="00DF7C7E" w:rsidP="00DF7C7E">
      <w:pPr>
        <w:widowControl/>
        <w:shd w:val="clear" w:color="auto" w:fill="FFFFFF"/>
        <w:snapToGrid w:val="0"/>
        <w:spacing w:line="360" w:lineRule="auto"/>
        <w:jc w:val="center"/>
        <w:outlineLvl w:val="0"/>
        <w:rPr>
          <w:rFonts w:ascii="Times New Roman" w:eastAsia="宋体" w:hAnsi="Times New Roman" w:cs="Times New Roman"/>
          <w:b/>
          <w:bCs/>
          <w:color w:val="000000" w:themeColor="text1"/>
          <w:kern w:val="36"/>
          <w:sz w:val="24"/>
          <w:szCs w:val="24"/>
        </w:rPr>
      </w:pPr>
    </w:p>
    <w:p w14:paraId="76C9D5B5" w14:textId="77777777" w:rsidR="006A14F3" w:rsidRPr="006A14F3" w:rsidRDefault="006A14F3" w:rsidP="006A14F3">
      <w:pPr>
        <w:widowControl/>
        <w:shd w:val="clear" w:color="auto" w:fill="FFFFFF"/>
        <w:snapToGrid w:val="0"/>
        <w:spacing w:line="360" w:lineRule="auto"/>
        <w:outlineLvl w:val="0"/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</w:pPr>
      <w:bookmarkStart w:id="1" w:name="OLE_LINK15"/>
      <w:bookmarkStart w:id="2" w:name="OLE_LINK14"/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>Rong Li</w:t>
      </w:r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  <w:vertAlign w:val="superscript"/>
        </w:rPr>
        <w:t>1#</w:t>
      </w: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  <w:t>,</w:t>
      </w:r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 xml:space="preserve"> </w:t>
      </w:r>
      <w:proofErr w:type="spellStart"/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>Junyu</w:t>
      </w:r>
      <w:proofErr w:type="spellEnd"/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 xml:space="preserve"> Ma</w:t>
      </w: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  <w:vertAlign w:val="superscript"/>
        </w:rPr>
        <w:t>1</w:t>
      </w:r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  <w:vertAlign w:val="superscript"/>
        </w:rPr>
        <w:t>#</w:t>
      </w:r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 xml:space="preserve">, </w:t>
      </w:r>
      <w:proofErr w:type="spellStart"/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>Mengyao</w:t>
      </w:r>
      <w:proofErr w:type="spellEnd"/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 xml:space="preserve"> Li</w:t>
      </w: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  <w:vertAlign w:val="superscript"/>
        </w:rPr>
        <w:t>1</w:t>
      </w:r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  <w:vertAlign w:val="superscript"/>
        </w:rPr>
        <w:t>#</w:t>
      </w:r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 xml:space="preserve">, </w:t>
      </w:r>
      <w:proofErr w:type="spellStart"/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>Bangzhao</w:t>
      </w:r>
      <w:proofErr w:type="spellEnd"/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 xml:space="preserve"> Zeng</w:t>
      </w: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  <w:vertAlign w:val="superscript"/>
        </w:rPr>
        <w:t>1</w:t>
      </w: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  <w:t>,</w:t>
      </w:r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 xml:space="preserve"> </w:t>
      </w:r>
      <w:bookmarkEnd w:id="1"/>
      <w:bookmarkEnd w:id="2"/>
      <w:proofErr w:type="spellStart"/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>Xuexun</w:t>
      </w:r>
      <w:proofErr w:type="spellEnd"/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 xml:space="preserve"> Li</w:t>
      </w: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  <w:vertAlign w:val="superscript"/>
        </w:rPr>
        <w:t>1</w:t>
      </w: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  <w:t>,</w:t>
      </w:r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 xml:space="preserve"> </w:t>
      </w:r>
      <w:proofErr w:type="spellStart"/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>Xiaoyan</w:t>
      </w:r>
      <w:proofErr w:type="spellEnd"/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 xml:space="preserve"> Bi</w:t>
      </w: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  <w:vertAlign w:val="superscript"/>
        </w:rPr>
        <w:t>1</w:t>
      </w: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  <w:t>,</w:t>
      </w:r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 xml:space="preserve"> Xin Zhao</w:t>
      </w: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  <w:vertAlign w:val="superscript"/>
        </w:rPr>
        <w:t>1</w:t>
      </w:r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 xml:space="preserve">, </w:t>
      </w:r>
      <w:r w:rsidRPr="006A14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in Gao</w:t>
      </w:r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  <w:vertAlign w:val="superscript"/>
        </w:rPr>
        <w:t>2</w:t>
      </w:r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 xml:space="preserve">, </w:t>
      </w:r>
      <w:proofErr w:type="spellStart"/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  <w:t>Yanling</w:t>
      </w:r>
      <w:proofErr w:type="spellEnd"/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  <w:t xml:space="preserve"> Yao</w:t>
      </w: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  <w:vertAlign w:val="superscript"/>
        </w:rPr>
        <w:t>3</w:t>
      </w: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  <w:t>, Yang Jiang</w:t>
      </w: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  <w:vertAlign w:val="superscript"/>
        </w:rPr>
        <w:t>1</w:t>
      </w: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  <w:t xml:space="preserve">, </w:t>
      </w:r>
      <w:proofErr w:type="spellStart"/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>Chunmei</w:t>
      </w:r>
      <w:proofErr w:type="spellEnd"/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 xml:space="preserve"> Zhang</w:t>
      </w: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  <w:vertAlign w:val="superscript"/>
        </w:rPr>
        <w:t>4*</w:t>
      </w:r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>,</w:t>
      </w: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  <w:t xml:space="preserve"> Fuli Ya</w:t>
      </w: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  <w:vertAlign w:val="superscript"/>
        </w:rPr>
        <w:t>1*</w:t>
      </w:r>
    </w:p>
    <w:p w14:paraId="381880F5" w14:textId="77777777" w:rsidR="006A14F3" w:rsidRPr="006A14F3" w:rsidRDefault="006A14F3" w:rsidP="006A14F3">
      <w:pPr>
        <w:widowControl/>
        <w:shd w:val="clear" w:color="auto" w:fill="FFFFFF"/>
        <w:snapToGrid w:val="0"/>
        <w:spacing w:line="360" w:lineRule="auto"/>
        <w:outlineLvl w:val="0"/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</w:pPr>
    </w:p>
    <w:p w14:paraId="1F1808C1" w14:textId="77777777" w:rsidR="006A14F3" w:rsidRPr="006A14F3" w:rsidRDefault="006A14F3" w:rsidP="006A14F3">
      <w:pPr>
        <w:widowControl/>
        <w:shd w:val="clear" w:color="auto" w:fill="FFFFFF"/>
        <w:snapToGrid w:val="0"/>
        <w:spacing w:line="360" w:lineRule="auto"/>
        <w:outlineLvl w:val="0"/>
        <w:rPr>
          <w:rFonts w:ascii="Times New Roman" w:eastAsia="宋体" w:hAnsi="Times New Roman" w:cs="Times New Roman"/>
          <w:bCs/>
          <w:i/>
          <w:iCs/>
          <w:color w:val="000000" w:themeColor="text1"/>
          <w:kern w:val="36"/>
          <w:sz w:val="24"/>
          <w:szCs w:val="24"/>
        </w:rPr>
      </w:pPr>
      <w:r w:rsidRPr="006A14F3">
        <w:rPr>
          <w:rFonts w:ascii="Times New Roman" w:eastAsia="宋体" w:hAnsi="Times New Roman" w:cs="Times New Roman"/>
          <w:bCs/>
          <w:i/>
          <w:iCs/>
          <w:color w:val="000000" w:themeColor="text1"/>
          <w:kern w:val="36"/>
          <w:sz w:val="24"/>
          <w:szCs w:val="24"/>
          <w:vertAlign w:val="superscript"/>
        </w:rPr>
        <w:t>1</w:t>
      </w:r>
      <w:bookmarkStart w:id="3" w:name="OLE_LINK13"/>
      <w:r w:rsidRPr="006A14F3">
        <w:rPr>
          <w:rFonts w:ascii="Times New Roman" w:eastAsia="宋体" w:hAnsi="Times New Roman" w:cs="Times New Roman"/>
          <w:bCs/>
          <w:i/>
          <w:iCs/>
          <w:color w:val="000000" w:themeColor="text1"/>
          <w:kern w:val="36"/>
          <w:sz w:val="24"/>
          <w:szCs w:val="24"/>
        </w:rPr>
        <w:t xml:space="preserve">Department of Nutrition, School of Public Health, </w:t>
      </w:r>
      <w:bookmarkStart w:id="4" w:name="OLE_LINK5"/>
      <w:bookmarkStart w:id="5" w:name="OLE_LINK6"/>
      <w:r w:rsidRPr="006A14F3">
        <w:rPr>
          <w:rFonts w:ascii="Times New Roman" w:eastAsia="宋体" w:hAnsi="Times New Roman" w:cs="Times New Roman"/>
          <w:bCs/>
          <w:i/>
          <w:iCs/>
          <w:color w:val="000000" w:themeColor="text1"/>
          <w:kern w:val="36"/>
          <w:sz w:val="24"/>
          <w:szCs w:val="24"/>
        </w:rPr>
        <w:t>Dali University</w:t>
      </w:r>
      <w:bookmarkEnd w:id="3"/>
      <w:r w:rsidRPr="006A14F3">
        <w:rPr>
          <w:rFonts w:ascii="Times New Roman" w:eastAsia="宋体" w:hAnsi="Times New Roman" w:cs="Times New Roman"/>
          <w:bCs/>
          <w:i/>
          <w:iCs/>
          <w:color w:val="000000" w:themeColor="text1"/>
          <w:kern w:val="36"/>
          <w:sz w:val="24"/>
          <w:szCs w:val="24"/>
        </w:rPr>
        <w:t>, Dali, Yunnan Province 671000, China</w:t>
      </w:r>
      <w:bookmarkEnd w:id="4"/>
      <w:bookmarkEnd w:id="5"/>
      <w:r w:rsidRPr="006A14F3">
        <w:rPr>
          <w:rFonts w:ascii="Times New Roman" w:eastAsia="宋体" w:hAnsi="Times New Roman" w:cs="Times New Roman"/>
          <w:bCs/>
          <w:i/>
          <w:iCs/>
          <w:color w:val="000000" w:themeColor="text1"/>
          <w:kern w:val="36"/>
          <w:sz w:val="24"/>
          <w:szCs w:val="24"/>
        </w:rPr>
        <w:t>;</w:t>
      </w:r>
    </w:p>
    <w:p w14:paraId="78148E1B" w14:textId="77777777" w:rsidR="006A14F3" w:rsidRPr="006A14F3" w:rsidRDefault="006A14F3" w:rsidP="006A14F3">
      <w:pPr>
        <w:snapToGrid w:val="0"/>
        <w:spacing w:before="240" w:after="240" w:line="360" w:lineRule="auto"/>
        <w:rPr>
          <w:rFonts w:ascii="Times New Roman" w:eastAsia="宋体" w:hAnsi="Times New Roman" w:cs="Times New Roman"/>
          <w:bCs/>
          <w:i/>
          <w:iCs/>
          <w:color w:val="000000" w:themeColor="text1"/>
          <w:kern w:val="36"/>
          <w:sz w:val="24"/>
          <w:szCs w:val="24"/>
        </w:rPr>
      </w:pPr>
      <w:r w:rsidRPr="006A14F3">
        <w:rPr>
          <w:rFonts w:ascii="Times New Roman" w:eastAsia="宋体" w:hAnsi="Times New Roman" w:cs="Times New Roman" w:hint="eastAsia"/>
          <w:bCs/>
          <w:i/>
          <w:iCs/>
          <w:color w:val="000000" w:themeColor="text1"/>
          <w:kern w:val="36"/>
          <w:sz w:val="24"/>
          <w:szCs w:val="24"/>
          <w:vertAlign w:val="superscript"/>
        </w:rPr>
        <w:t>2</w:t>
      </w:r>
      <w:r w:rsidRPr="006A14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chool of Public Health, Jining Medical University, Jining, Shandong Province 272000, PR China</w:t>
      </w:r>
      <w:r w:rsidRPr="006A14F3">
        <w:rPr>
          <w:rFonts w:ascii="Times New Roman" w:eastAsia="宋体" w:hAnsi="Times New Roman" w:cs="Times New Roman"/>
          <w:bCs/>
          <w:i/>
          <w:iCs/>
          <w:color w:val="000000" w:themeColor="text1"/>
          <w:kern w:val="36"/>
          <w:sz w:val="24"/>
          <w:szCs w:val="24"/>
        </w:rPr>
        <w:t>;</w:t>
      </w:r>
    </w:p>
    <w:p w14:paraId="479C9247" w14:textId="77777777" w:rsidR="006A14F3" w:rsidRPr="006A14F3" w:rsidRDefault="006A14F3" w:rsidP="006A14F3">
      <w:pPr>
        <w:pStyle w:val="3"/>
        <w:snapToGrid w:val="0"/>
        <w:spacing w:before="0" w:after="0" w:line="480" w:lineRule="auto"/>
        <w:rPr>
          <w:rFonts w:ascii="Times New Roman" w:eastAsia="宋体" w:hAnsi="Times New Roman" w:cs="Times New Roman"/>
          <w:b w:val="0"/>
          <w:bCs w:val="0"/>
          <w:i/>
          <w:color w:val="000000" w:themeColor="text1"/>
          <w:sz w:val="24"/>
          <w:szCs w:val="24"/>
          <w:shd w:val="clear" w:color="auto" w:fill="FFFFFF"/>
        </w:rPr>
      </w:pPr>
      <w:r w:rsidRPr="006A14F3">
        <w:rPr>
          <w:rFonts w:ascii="Times New Roman" w:eastAsia="宋体" w:hAnsi="Times New Roman" w:cs="Times New Roman"/>
          <w:b w:val="0"/>
          <w:bCs w:val="0"/>
          <w:i/>
          <w:color w:val="000000" w:themeColor="text1"/>
          <w:sz w:val="24"/>
          <w:szCs w:val="24"/>
          <w:shd w:val="clear" w:color="auto" w:fill="FFFFFF"/>
          <w:vertAlign w:val="superscript"/>
        </w:rPr>
        <w:t>3</w:t>
      </w:r>
      <w:r w:rsidRPr="006A14F3">
        <w:rPr>
          <w:rFonts w:ascii="Times New Roman" w:eastAsia="宋体" w:hAnsi="Times New Roman" w:cs="Times New Roman"/>
          <w:b w:val="0"/>
          <w:bCs w:val="0"/>
          <w:i/>
          <w:color w:val="000000" w:themeColor="text1"/>
          <w:sz w:val="24"/>
          <w:szCs w:val="24"/>
          <w:shd w:val="clear" w:color="auto" w:fill="FFFFFF"/>
        </w:rPr>
        <w:t xml:space="preserve">Department of Nutrition, The Eighth Affiliated Hospital, Sun </w:t>
      </w:r>
      <w:proofErr w:type="spellStart"/>
      <w:r w:rsidRPr="006A14F3">
        <w:rPr>
          <w:rFonts w:ascii="Times New Roman" w:eastAsia="宋体" w:hAnsi="Times New Roman" w:cs="Times New Roman"/>
          <w:b w:val="0"/>
          <w:bCs w:val="0"/>
          <w:i/>
          <w:color w:val="000000" w:themeColor="text1"/>
          <w:sz w:val="24"/>
          <w:szCs w:val="24"/>
          <w:shd w:val="clear" w:color="auto" w:fill="FFFFFF"/>
        </w:rPr>
        <w:t>Yat-sen</w:t>
      </w:r>
      <w:proofErr w:type="spellEnd"/>
      <w:r w:rsidRPr="006A14F3">
        <w:rPr>
          <w:rFonts w:ascii="Times New Roman" w:eastAsia="宋体" w:hAnsi="Times New Roman" w:cs="Times New Roman"/>
          <w:b w:val="0"/>
          <w:bCs w:val="0"/>
          <w:i/>
          <w:color w:val="000000" w:themeColor="text1"/>
          <w:sz w:val="24"/>
          <w:szCs w:val="24"/>
          <w:shd w:val="clear" w:color="auto" w:fill="FFFFFF"/>
        </w:rPr>
        <w:t xml:space="preserve"> University, Shenzhen, Guangdong Province 518033</w:t>
      </w:r>
      <w:r w:rsidRPr="006A14F3">
        <w:rPr>
          <w:rFonts w:ascii="Times New Roman" w:eastAsia="宋体" w:hAnsi="Times New Roman" w:cs="Times New Roman" w:hint="eastAsia"/>
          <w:b w:val="0"/>
          <w:bCs w:val="0"/>
          <w:i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6A14F3">
        <w:rPr>
          <w:rFonts w:ascii="Times New Roman" w:eastAsia="宋体" w:hAnsi="Times New Roman" w:cs="Times New Roman"/>
          <w:b w:val="0"/>
          <w:bCs w:val="0"/>
          <w:i/>
          <w:color w:val="000000" w:themeColor="text1"/>
          <w:sz w:val="24"/>
          <w:szCs w:val="24"/>
          <w:shd w:val="clear" w:color="auto" w:fill="FFFFFF"/>
        </w:rPr>
        <w:t>PR China</w:t>
      </w:r>
      <w:r w:rsidRPr="006A14F3">
        <w:rPr>
          <w:rFonts w:ascii="Times New Roman" w:eastAsia="宋体" w:hAnsi="Times New Roman" w:cs="Times New Roman" w:hint="eastAsia"/>
          <w:b w:val="0"/>
          <w:bCs w:val="0"/>
          <w:i/>
          <w:color w:val="000000" w:themeColor="text1"/>
          <w:sz w:val="24"/>
          <w:szCs w:val="24"/>
          <w:shd w:val="clear" w:color="auto" w:fill="FFFFFF"/>
        </w:rPr>
        <w:t>;</w:t>
      </w:r>
      <w:r w:rsidRPr="006A14F3">
        <w:rPr>
          <w:rFonts w:ascii="Times New Roman" w:eastAsia="宋体" w:hAnsi="Times New Roman" w:cs="Times New Roman"/>
          <w:b w:val="0"/>
          <w:bCs w:val="0"/>
          <w:i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5CA479FE" w14:textId="77777777" w:rsidR="006A14F3" w:rsidRPr="006A14F3" w:rsidRDefault="006A14F3" w:rsidP="006A14F3">
      <w:pPr>
        <w:widowControl/>
        <w:shd w:val="clear" w:color="auto" w:fill="FFFFFF"/>
        <w:snapToGrid w:val="0"/>
        <w:spacing w:line="360" w:lineRule="auto"/>
        <w:outlineLvl w:val="0"/>
        <w:rPr>
          <w:rFonts w:ascii="Times New Roman" w:eastAsia="宋体" w:hAnsi="Times New Roman" w:cs="Times New Roman"/>
          <w:bCs/>
          <w:i/>
          <w:iCs/>
          <w:color w:val="000000" w:themeColor="text1"/>
          <w:kern w:val="36"/>
          <w:sz w:val="24"/>
          <w:szCs w:val="24"/>
        </w:rPr>
      </w:pPr>
      <w:r w:rsidRPr="006A14F3">
        <w:rPr>
          <w:rFonts w:ascii="Times New Roman" w:eastAsia="宋体" w:hAnsi="Times New Roman" w:cs="Times New Roman"/>
          <w:bCs/>
          <w:i/>
          <w:iCs/>
          <w:color w:val="000000" w:themeColor="text1"/>
          <w:kern w:val="36"/>
          <w:sz w:val="24"/>
          <w:szCs w:val="24"/>
          <w:vertAlign w:val="superscript"/>
        </w:rPr>
        <w:t>4</w:t>
      </w:r>
      <w:r w:rsidRPr="006A14F3">
        <w:rPr>
          <w:rFonts w:ascii="Times New Roman" w:eastAsia="宋体" w:hAnsi="Times New Roman" w:cs="Times New Roman"/>
          <w:bCs/>
          <w:i/>
          <w:iCs/>
          <w:color w:val="000000" w:themeColor="text1"/>
          <w:kern w:val="36"/>
          <w:sz w:val="24"/>
          <w:szCs w:val="24"/>
        </w:rPr>
        <w:t>Department of Laboratory Teaching Center, School of Public Health, Dali University, Dali, Yunnan Province 671000, China;</w:t>
      </w:r>
    </w:p>
    <w:p w14:paraId="5F152ECC" w14:textId="77777777" w:rsidR="00DF7C7E" w:rsidRPr="006A14F3" w:rsidRDefault="00DF7C7E" w:rsidP="00DF7C7E">
      <w:pPr>
        <w:widowControl/>
        <w:shd w:val="clear" w:color="auto" w:fill="FFFFFF"/>
        <w:snapToGrid w:val="0"/>
        <w:spacing w:line="360" w:lineRule="auto"/>
        <w:outlineLvl w:val="0"/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</w:pPr>
    </w:p>
    <w:p w14:paraId="4AB13FD8" w14:textId="77777777" w:rsidR="00DF7C7E" w:rsidRPr="006A14F3" w:rsidRDefault="00DF7C7E" w:rsidP="00DF7C7E">
      <w:pPr>
        <w:widowControl/>
        <w:shd w:val="clear" w:color="auto" w:fill="FFFFFF"/>
        <w:snapToGrid w:val="0"/>
        <w:spacing w:line="360" w:lineRule="auto"/>
        <w:outlineLvl w:val="0"/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</w:pP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  <w:vertAlign w:val="superscript"/>
        </w:rPr>
        <w:t>#</w:t>
      </w:r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 xml:space="preserve"> Rong Li</w:t>
      </w: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  <w:t>,</w:t>
      </w:r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 xml:space="preserve"> </w:t>
      </w:r>
      <w:proofErr w:type="spellStart"/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>Junyu</w:t>
      </w:r>
      <w:proofErr w:type="spellEnd"/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 xml:space="preserve"> Ma and </w:t>
      </w:r>
      <w:proofErr w:type="spellStart"/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>Mengyao</w:t>
      </w:r>
      <w:proofErr w:type="spellEnd"/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 xml:space="preserve"> Li</w:t>
      </w: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  <w:t xml:space="preserve"> contributed equally to this work</w:t>
      </w:r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>.</w:t>
      </w:r>
    </w:p>
    <w:p w14:paraId="0CEB255A" w14:textId="77777777" w:rsidR="00DF7C7E" w:rsidRPr="006A14F3" w:rsidRDefault="00DF7C7E" w:rsidP="00DF7C7E">
      <w:pPr>
        <w:widowControl/>
        <w:shd w:val="clear" w:color="auto" w:fill="FFFFFF"/>
        <w:snapToGrid w:val="0"/>
        <w:spacing w:line="360" w:lineRule="auto"/>
        <w:outlineLvl w:val="0"/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</w:pPr>
    </w:p>
    <w:p w14:paraId="3404A60B" w14:textId="77777777" w:rsidR="00DF7C7E" w:rsidRPr="006A14F3" w:rsidRDefault="00DF7C7E" w:rsidP="00DF7C7E">
      <w:pPr>
        <w:widowControl/>
        <w:shd w:val="clear" w:color="auto" w:fill="FFFFFF"/>
        <w:snapToGrid w:val="0"/>
        <w:spacing w:line="360" w:lineRule="auto"/>
        <w:outlineLvl w:val="0"/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</w:pP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  <w:t>*Corresponding author</w:t>
      </w:r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>s</w:t>
      </w: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  <w:t>:</w:t>
      </w:r>
    </w:p>
    <w:p w14:paraId="3162BE40" w14:textId="77777777" w:rsidR="00DF7C7E" w:rsidRPr="006A14F3" w:rsidRDefault="00DF7C7E" w:rsidP="00DF7C7E">
      <w:pPr>
        <w:widowControl/>
        <w:shd w:val="clear" w:color="auto" w:fill="FFFFFF"/>
        <w:snapToGrid w:val="0"/>
        <w:spacing w:line="360" w:lineRule="auto"/>
        <w:outlineLvl w:val="0"/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</w:pP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  <w:t xml:space="preserve">Fuli </w:t>
      </w:r>
      <w:proofErr w:type="spellStart"/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  <w:t>Ya</w:t>
      </w:r>
      <w:proofErr w:type="spellEnd"/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  <w:t>, MD, </w:t>
      </w:r>
      <w:proofErr w:type="spellStart"/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  <w:t>Ph.D</w:t>
      </w:r>
      <w:proofErr w:type="spellEnd"/>
    </w:p>
    <w:p w14:paraId="34297751" w14:textId="77777777" w:rsidR="00DF7C7E" w:rsidRPr="006A14F3" w:rsidRDefault="00DF7C7E" w:rsidP="00DF7C7E">
      <w:pPr>
        <w:widowControl/>
        <w:shd w:val="clear" w:color="auto" w:fill="FFFFFF"/>
        <w:snapToGrid w:val="0"/>
        <w:spacing w:line="360" w:lineRule="auto"/>
        <w:outlineLvl w:val="0"/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</w:pP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  <w:t>Department of Nutrition, School of Public Health</w:t>
      </w:r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</w:rPr>
        <w:t>,</w:t>
      </w: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  <w:t xml:space="preserve"> Dali University, </w:t>
      </w:r>
    </w:p>
    <w:p w14:paraId="35D31EA4" w14:textId="77777777" w:rsidR="00DF7C7E" w:rsidRPr="006A14F3" w:rsidRDefault="00DF7C7E" w:rsidP="00DF7C7E">
      <w:pPr>
        <w:widowControl/>
        <w:shd w:val="clear" w:color="auto" w:fill="FFFFFF"/>
        <w:snapToGrid w:val="0"/>
        <w:spacing w:line="360" w:lineRule="auto"/>
        <w:outlineLvl w:val="0"/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</w:pP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  <w:lang w:val="fr-CA"/>
        </w:rPr>
        <w:t xml:space="preserve">No. 22, Wanhua Road, Dali, </w:t>
      </w: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</w:rPr>
        <w:t>Yunnan Province,</w:t>
      </w: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  <w:lang w:val="fr-CA"/>
        </w:rPr>
        <w:t xml:space="preserve"> PR China 671000;</w:t>
      </w:r>
    </w:p>
    <w:p w14:paraId="7F4B469A" w14:textId="77777777" w:rsidR="00DF7C7E" w:rsidRPr="006A14F3" w:rsidRDefault="00DF7C7E" w:rsidP="00DF7C7E">
      <w:pPr>
        <w:widowControl/>
        <w:shd w:val="clear" w:color="auto" w:fill="FFFFFF"/>
        <w:snapToGrid w:val="0"/>
        <w:spacing w:line="360" w:lineRule="auto"/>
        <w:outlineLvl w:val="0"/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  <w:u w:val="single"/>
          <w:lang w:val="fr-CA"/>
        </w:rPr>
      </w:pP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  <w:lang w:val="fr-CA"/>
        </w:rPr>
        <w:t xml:space="preserve">E-mail: </w:t>
      </w:r>
      <w:hyperlink r:id="rId7" w:history="1">
        <w:r w:rsidRPr="006A14F3">
          <w:rPr>
            <w:rStyle w:val="af"/>
            <w:rFonts w:ascii="Times New Roman" w:eastAsia="宋体" w:hAnsi="Times New Roman" w:cs="Times New Roman"/>
            <w:bCs/>
            <w:color w:val="000000" w:themeColor="text1"/>
            <w:kern w:val="36"/>
            <w:sz w:val="24"/>
            <w:szCs w:val="24"/>
            <w:u w:val="none"/>
            <w:lang w:val="fr-CA"/>
          </w:rPr>
          <w:t>yafuli@yeah.net</w:t>
        </w:r>
      </w:hyperlink>
      <w:r w:rsidRPr="006A14F3">
        <w:rPr>
          <w:rFonts w:ascii="Times New Roman" w:eastAsia="宋体" w:hAnsi="Times New Roman" w:cs="Times New Roman" w:hint="eastAsia"/>
          <w:bCs/>
          <w:color w:val="000000" w:themeColor="text1"/>
          <w:kern w:val="36"/>
          <w:sz w:val="24"/>
          <w:szCs w:val="24"/>
          <w:lang w:val="fr-CA"/>
        </w:rPr>
        <w:t xml:space="preserve">; </w:t>
      </w:r>
      <w:r w:rsidRPr="006A14F3">
        <w:rPr>
          <w:rFonts w:ascii="Times New Roman" w:eastAsia="宋体" w:hAnsi="Times New Roman" w:cs="Times New Roman"/>
          <w:bCs/>
          <w:color w:val="000000" w:themeColor="text1"/>
          <w:kern w:val="36"/>
          <w:sz w:val="24"/>
          <w:szCs w:val="24"/>
          <w:lang w:val="fr-CA"/>
        </w:rPr>
        <w:t>Tel/Fax: 86-872-2257382</w:t>
      </w:r>
    </w:p>
    <w:p w14:paraId="05E077A9" w14:textId="77777777" w:rsidR="00DF7C7E" w:rsidRPr="006A14F3" w:rsidRDefault="00DF7C7E" w:rsidP="00DF7C7E">
      <w:pPr>
        <w:widowControl/>
        <w:shd w:val="clear" w:color="auto" w:fill="FFFFFF"/>
        <w:snapToGrid w:val="0"/>
        <w:spacing w:line="360" w:lineRule="auto"/>
        <w:outlineLvl w:val="0"/>
        <w:rPr>
          <w:rFonts w:ascii="Times New Roman" w:eastAsia="宋体" w:hAnsi="Times New Roman" w:cs="Times New Roman"/>
          <w:b/>
          <w:bCs/>
          <w:color w:val="000000" w:themeColor="text1"/>
          <w:kern w:val="36"/>
          <w:sz w:val="24"/>
          <w:szCs w:val="24"/>
          <w:lang w:val="fr-CA"/>
        </w:rPr>
      </w:pPr>
    </w:p>
    <w:p w14:paraId="0F5B4FA9" w14:textId="77777777" w:rsidR="00DF7C7E" w:rsidRPr="006A14F3" w:rsidRDefault="00DF7C7E" w:rsidP="00DF7C7E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6A14F3">
        <w:rPr>
          <w:rFonts w:ascii="Times New Roman" w:hAnsi="Times New Roman" w:cs="Times New Roman"/>
          <w:color w:val="000000" w:themeColor="text1"/>
          <w:sz w:val="24"/>
        </w:rPr>
        <w:t>Chunmei</w:t>
      </w:r>
      <w:proofErr w:type="spellEnd"/>
      <w:r w:rsidRPr="006A14F3">
        <w:rPr>
          <w:rFonts w:ascii="Times New Roman" w:hAnsi="Times New Roman" w:cs="Times New Roman"/>
          <w:color w:val="000000" w:themeColor="text1"/>
          <w:sz w:val="24"/>
        </w:rPr>
        <w:t xml:space="preserve"> Zhang, MD</w:t>
      </w:r>
    </w:p>
    <w:p w14:paraId="3D0BC1E3" w14:textId="77777777" w:rsidR="00DF7C7E" w:rsidRPr="006A14F3" w:rsidRDefault="00DF7C7E" w:rsidP="00DF7C7E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6A14F3">
        <w:rPr>
          <w:rFonts w:ascii="Times New Roman" w:hAnsi="Times New Roman" w:cs="Times New Roman"/>
          <w:color w:val="000000" w:themeColor="text1"/>
          <w:sz w:val="24"/>
        </w:rPr>
        <w:t xml:space="preserve">Department of Laboratory Teaching Center, School of Public Health, Dali University, </w:t>
      </w:r>
    </w:p>
    <w:p w14:paraId="071A03D9" w14:textId="77777777" w:rsidR="00DF7C7E" w:rsidRPr="006A14F3" w:rsidRDefault="00DF7C7E" w:rsidP="00DF7C7E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6A14F3">
        <w:rPr>
          <w:rFonts w:ascii="Times New Roman" w:hAnsi="Times New Roman" w:cs="Times New Roman"/>
          <w:color w:val="000000" w:themeColor="text1"/>
          <w:sz w:val="24"/>
        </w:rPr>
        <w:t xml:space="preserve">No. 22, </w:t>
      </w:r>
      <w:proofErr w:type="spellStart"/>
      <w:r w:rsidRPr="006A14F3">
        <w:rPr>
          <w:rFonts w:ascii="Times New Roman" w:hAnsi="Times New Roman" w:cs="Times New Roman"/>
          <w:color w:val="000000" w:themeColor="text1"/>
          <w:sz w:val="24"/>
        </w:rPr>
        <w:t>Wanhua</w:t>
      </w:r>
      <w:proofErr w:type="spellEnd"/>
      <w:r w:rsidRPr="006A14F3">
        <w:rPr>
          <w:rFonts w:ascii="Times New Roman" w:hAnsi="Times New Roman" w:cs="Times New Roman"/>
          <w:color w:val="000000" w:themeColor="text1"/>
          <w:sz w:val="24"/>
        </w:rPr>
        <w:t xml:space="preserve"> Road, Dali, Yunnan Province, PR China 671000;</w:t>
      </w:r>
    </w:p>
    <w:p w14:paraId="0C126245" w14:textId="77777777" w:rsidR="00DF7C7E" w:rsidRPr="006A14F3" w:rsidRDefault="00DF7C7E" w:rsidP="00DF7C7E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6A14F3">
        <w:rPr>
          <w:rFonts w:ascii="Times New Roman" w:hAnsi="Times New Roman" w:cs="Times New Roman"/>
          <w:color w:val="000000" w:themeColor="text1"/>
          <w:sz w:val="24"/>
        </w:rPr>
        <w:t xml:space="preserve">E-mail: </w:t>
      </w:r>
      <w:hyperlink r:id="rId8" w:history="1">
        <w:r w:rsidRPr="006A14F3">
          <w:rPr>
            <w:rStyle w:val="af"/>
            <w:rFonts w:ascii="Times New Roman" w:hAnsi="Times New Roman" w:cs="Times New Roman"/>
            <w:color w:val="000000" w:themeColor="text1"/>
            <w:sz w:val="24"/>
            <w:u w:val="none"/>
          </w:rPr>
          <w:t>ZhangCM2023@yeah.net</w:t>
        </w:r>
      </w:hyperlink>
    </w:p>
    <w:p w14:paraId="38509AA7" w14:textId="77777777" w:rsidR="00DF7C7E" w:rsidRPr="006A14F3" w:rsidRDefault="00DF7C7E" w:rsidP="00DF7C7E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2593D435" w14:textId="77777777" w:rsidR="00DC3BBC" w:rsidRPr="00DF7C7E" w:rsidRDefault="00DC3BBC" w:rsidP="00CE49E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BCA118D" w14:textId="778A86A2" w:rsidR="00E9110A" w:rsidRPr="00B6056E" w:rsidRDefault="00DF7C7E" w:rsidP="00CE49E2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>1</w:t>
      </w:r>
      <w:r w:rsidR="00CE49E2" w:rsidRPr="00B6056E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="00F52D44" w:rsidRPr="00B6056E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Supplementary </w:t>
      </w:r>
      <w:r w:rsidR="00573583" w:rsidRPr="00B6056E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table</w:t>
      </w:r>
      <w:r w:rsidR="00552DE6" w:rsidRPr="00B6056E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573583" w:rsidRPr="00B6056E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, </w:t>
      </w:r>
      <w:r w:rsidR="00403D5E" w:rsidRPr="00B6056E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="00F52D44" w:rsidRPr="00B6056E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igures and </w:t>
      </w:r>
      <w:r w:rsidR="00403D5E" w:rsidRPr="00B6056E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l</w:t>
      </w:r>
      <w:r w:rsidR="00F52D44" w:rsidRPr="00B6056E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egends</w:t>
      </w:r>
    </w:p>
    <w:p w14:paraId="17FF7B26" w14:textId="77777777" w:rsidR="00E9110A" w:rsidRPr="00B6056E" w:rsidRDefault="00E9110A" w:rsidP="00CE49E2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3E0F1FD1" w14:textId="732E2BDF" w:rsidR="00E9110A" w:rsidRPr="00B6056E" w:rsidRDefault="00E9110A" w:rsidP="00CE49E2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B6056E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Table S1. </w:t>
      </w:r>
      <w:r w:rsidRPr="00B6056E">
        <w:rPr>
          <w:rFonts w:ascii="Times New Roman" w:hAnsi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The </w:t>
      </w:r>
      <w:r w:rsidRPr="00B6056E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>feed composition</w:t>
      </w:r>
      <w:r w:rsidRPr="00B6056E">
        <w:rPr>
          <w:rFonts w:ascii="Times New Roman" w:hAnsi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 for </w:t>
      </w:r>
      <w:r w:rsidRPr="00B6056E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 xml:space="preserve">animal </w:t>
      </w:r>
      <w:r w:rsidRPr="00B6056E">
        <w:rPr>
          <w:rFonts w:ascii="Times New Roman" w:hAnsi="Times New Roman" w:hint="eastAsia"/>
          <w:b/>
          <w:color w:val="000000" w:themeColor="text1"/>
          <w:sz w:val="24"/>
          <w:szCs w:val="24"/>
          <w:shd w:val="clear" w:color="auto" w:fill="FFFFFF"/>
        </w:rPr>
        <w:t>diet</w:t>
      </w:r>
      <w:r w:rsidR="00E22227" w:rsidRPr="00B6056E">
        <w:rPr>
          <w:rFonts w:ascii="Times New Roman" w:hAnsi="Times New Roman" w:hint="eastAsia"/>
          <w:b/>
          <w:color w:val="000000" w:themeColor="text1"/>
          <w:sz w:val="24"/>
          <w:szCs w:val="24"/>
          <w:shd w:val="clear" w:color="auto" w:fill="FFFFFF"/>
        </w:rPr>
        <w:t>s</w:t>
      </w:r>
      <w:r w:rsidRPr="00B6056E">
        <w:rPr>
          <w:rFonts w:ascii="Times New Roman" w:hAnsi="Times New Roman" w:hint="eastAsia"/>
          <w:b/>
          <w:color w:val="000000" w:themeColor="text1"/>
          <w:sz w:val="24"/>
          <w:szCs w:val="24"/>
          <w:shd w:val="clear" w:color="auto" w:fill="FFFFFF"/>
        </w:rPr>
        <w:t>.</w:t>
      </w:r>
    </w:p>
    <w:tbl>
      <w:tblPr>
        <w:tblStyle w:val="af0"/>
        <w:tblW w:w="8670" w:type="dxa"/>
        <w:jc w:val="center"/>
        <w:tblLook w:val="04A0" w:firstRow="1" w:lastRow="0" w:firstColumn="1" w:lastColumn="0" w:noHBand="0" w:noVBand="1"/>
      </w:tblPr>
      <w:tblGrid>
        <w:gridCol w:w="1903"/>
        <w:gridCol w:w="1948"/>
        <w:gridCol w:w="1745"/>
        <w:gridCol w:w="1592"/>
        <w:gridCol w:w="1482"/>
      </w:tblGrid>
      <w:tr w:rsidR="00B6056E" w:rsidRPr="00B6056E" w14:paraId="26CB5190" w14:textId="77777777" w:rsidTr="006E4116">
        <w:trPr>
          <w:trHeight w:val="721"/>
          <w:jc w:val="center"/>
        </w:trPr>
        <w:tc>
          <w:tcPr>
            <w:tcW w:w="190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C5B9B57" w14:textId="5A162B5D" w:rsidR="00573583" w:rsidRPr="00B6056E" w:rsidRDefault="006E4116" w:rsidP="006E4116">
            <w:pPr>
              <w:pStyle w:val="HTML"/>
              <w:spacing w:line="357" w:lineRule="atLeast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6056E">
              <w:rPr>
                <w:rFonts w:ascii="Times New Roman" w:hAnsi="Times New Roman" w:cs="Times New Roman"/>
                <w:color w:val="000000" w:themeColor="text1"/>
              </w:rPr>
              <w:t>Ingredient</w:t>
            </w: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258F462" w14:textId="4212A87B" w:rsidR="00573583" w:rsidRPr="00B6056E" w:rsidRDefault="00573583" w:rsidP="00573583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FD group</w:t>
            </w:r>
            <w:r w:rsidR="001F08D3"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</w:p>
          <w:p w14:paraId="4163360B" w14:textId="03C7AB16" w:rsidR="001F08D3" w:rsidRPr="00B6056E" w:rsidRDefault="001F08D3" w:rsidP="00573583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 (kcal)</w:t>
            </w:r>
          </w:p>
        </w:tc>
        <w:tc>
          <w:tcPr>
            <w:tcW w:w="174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43F1338" w14:textId="557A9C10" w:rsidR="001F08D3" w:rsidRPr="00B6056E" w:rsidRDefault="00573583" w:rsidP="001F08D3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FD+</w:t>
            </w:r>
            <w:r w:rsidR="00DF7C7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NS</w:t>
            </w:r>
            <w:r w:rsidR="001F08D3"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roup</w:t>
            </w:r>
            <w:r w:rsidR="001F08D3"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/ </w:t>
            </w:r>
          </w:p>
          <w:p w14:paraId="7B496483" w14:textId="42D13285" w:rsidR="00573583" w:rsidRPr="00B6056E" w:rsidRDefault="001F08D3" w:rsidP="00573583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 (kcal)</w:t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E1C71B0" w14:textId="77777777" w:rsidR="00573583" w:rsidRPr="00B6056E" w:rsidRDefault="00573583" w:rsidP="00573583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FD group</w:t>
            </w:r>
            <w:r w:rsidR="001F08D3"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</w:p>
          <w:p w14:paraId="161D0AE2" w14:textId="144232A0" w:rsidR="001F08D3" w:rsidRPr="00B6056E" w:rsidRDefault="001F08D3" w:rsidP="00573583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 (kcal)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A9CD4C1" w14:textId="1DA1DBB5" w:rsidR="00573583" w:rsidRPr="00B6056E" w:rsidRDefault="00573583" w:rsidP="000535F5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FD+</w:t>
            </w:r>
            <w:r w:rsidR="00DF7C7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NS</w:t>
            </w:r>
            <w:r w:rsidR="000535F5"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roup</w:t>
            </w:r>
            <w:r w:rsidR="001F08D3"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</w:p>
          <w:p w14:paraId="73372D21" w14:textId="7D9AC587" w:rsidR="001F08D3" w:rsidRPr="00B6056E" w:rsidRDefault="001F08D3" w:rsidP="00573583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 (kcal)</w:t>
            </w:r>
          </w:p>
        </w:tc>
      </w:tr>
      <w:tr w:rsidR="00B6056E" w:rsidRPr="00B6056E" w14:paraId="6E893274" w14:textId="77777777" w:rsidTr="006E4116">
        <w:trPr>
          <w:trHeight w:val="468"/>
          <w:jc w:val="center"/>
        </w:trPr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1D1DFD29" w14:textId="4798F893" w:rsidR="00573583" w:rsidRPr="00B6056E" w:rsidRDefault="00957DB5" w:rsidP="0072186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NS</w:t>
            </w:r>
          </w:p>
        </w:tc>
        <w:tc>
          <w:tcPr>
            <w:tcW w:w="1948" w:type="dxa"/>
            <w:tcBorders>
              <w:left w:val="nil"/>
              <w:bottom w:val="nil"/>
              <w:right w:val="nil"/>
            </w:tcBorders>
          </w:tcPr>
          <w:p w14:paraId="2285E1E4" w14:textId="77777777" w:rsidR="00573583" w:rsidRPr="00B6056E" w:rsidRDefault="00573583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</w:tcPr>
          <w:p w14:paraId="5333BB02" w14:textId="509A255F" w:rsidR="00573583" w:rsidRPr="00B6056E" w:rsidRDefault="00573583" w:rsidP="001C7A0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957D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="000535F5"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1C7A09" w:rsidRPr="00B605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*</w:t>
            </w:r>
            <w:r w:rsidR="000535F5"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14:paraId="0537B30F" w14:textId="45907DB7" w:rsidR="00573583" w:rsidRPr="00B6056E" w:rsidRDefault="00573583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</w:tcPr>
          <w:p w14:paraId="44DD0803" w14:textId="2917AA2E" w:rsidR="00573583" w:rsidRPr="00B6056E" w:rsidRDefault="00573583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957D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="000535F5"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-</w:t>
            </w:r>
            <w:r w:rsidR="001C7A09" w:rsidRPr="00B605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*</w:t>
            </w:r>
            <w:r w:rsidR="000535F5"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6056E" w:rsidRPr="00B6056E" w14:paraId="0B226DA2" w14:textId="77777777" w:rsidTr="006E4116">
        <w:trPr>
          <w:trHeight w:val="468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618467" w14:textId="77777777" w:rsidR="00D044C7" w:rsidRPr="00B6056E" w:rsidRDefault="00D044C7" w:rsidP="0072186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sein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212B6C" w14:textId="3221FF64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0 (800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EF4533" w14:textId="124D38AC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0 (80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8BBD6E" w14:textId="196AE9FB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0 (80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EEEDB8" w14:textId="5A0D4B92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0 (800)</w:t>
            </w:r>
          </w:p>
        </w:tc>
      </w:tr>
      <w:tr w:rsidR="00B6056E" w:rsidRPr="00B6056E" w14:paraId="0A3936EC" w14:textId="77777777" w:rsidTr="006E4116">
        <w:trPr>
          <w:trHeight w:val="477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2D4A5C3" w14:textId="77777777" w:rsidR="00D044C7" w:rsidRPr="00B6056E" w:rsidRDefault="00D044C7" w:rsidP="000535F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rn starch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2E7EF5F" w14:textId="62594754" w:rsidR="00D044C7" w:rsidRPr="00B6056E" w:rsidRDefault="00D044C7" w:rsidP="000535F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2.2 (1808.8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653C323" w14:textId="3783CC6B" w:rsidR="00D044C7" w:rsidRPr="00B6056E" w:rsidRDefault="00D044C7" w:rsidP="000535F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2.2 (1808.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6D6FEEE" w14:textId="26589C6A" w:rsidR="00D044C7" w:rsidRPr="00B6056E" w:rsidRDefault="00D044C7" w:rsidP="000535F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.8 (291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0FECE32" w14:textId="4B18FFB9" w:rsidR="00D044C7" w:rsidRPr="00B6056E" w:rsidRDefault="00D044C7" w:rsidP="000535F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.8 (291)</w:t>
            </w:r>
          </w:p>
        </w:tc>
      </w:tr>
      <w:tr w:rsidR="00B6056E" w:rsidRPr="00B6056E" w14:paraId="7F4B61CB" w14:textId="77777777" w:rsidTr="006E4116">
        <w:trPr>
          <w:trHeight w:val="468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FCBEA5" w14:textId="77777777" w:rsidR="00D044C7" w:rsidRPr="00B6056E" w:rsidRDefault="00D044C7" w:rsidP="0072186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todextrin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2AA1A6" w14:textId="494B3B77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 (300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BB71E5" w14:textId="5645E59C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 (30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8831C0" w14:textId="5BB0EF7F" w:rsidR="00D044C7" w:rsidRPr="00B6056E" w:rsidRDefault="00D044C7" w:rsidP="000535F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0 (40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E9616C" w14:textId="19173453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0 (400)</w:t>
            </w:r>
          </w:p>
        </w:tc>
      </w:tr>
      <w:tr w:rsidR="00B6056E" w:rsidRPr="00B6056E" w14:paraId="15387BFB" w14:textId="77777777" w:rsidTr="006E4116">
        <w:trPr>
          <w:trHeight w:val="476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9F3A8BA" w14:textId="77777777" w:rsidR="00D044C7" w:rsidRPr="00B6056E" w:rsidRDefault="00D044C7" w:rsidP="0072186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crose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39CA456" w14:textId="4CD5A5D1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2.8 (691.2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3DB8E3E" w14:textId="5286691D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2.8 (691.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B595D00" w14:textId="3CA4DC7C" w:rsidR="00D044C7" w:rsidRPr="00B6056E" w:rsidRDefault="00D044C7" w:rsidP="000535F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2.8 (691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E516FBC" w14:textId="2A3F1F02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2.8 (691)</w:t>
            </w:r>
          </w:p>
        </w:tc>
      </w:tr>
      <w:tr w:rsidR="00B6056E" w:rsidRPr="00B6056E" w14:paraId="3368BF0D" w14:textId="77777777" w:rsidTr="006E4116">
        <w:trPr>
          <w:trHeight w:val="468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A0347C" w14:textId="77777777" w:rsidR="00D044C7" w:rsidRPr="00B6056E" w:rsidRDefault="00D044C7" w:rsidP="0072186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oybean oil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0A6384" w14:textId="5AA9DB16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 (225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CA5857" w14:textId="097B5667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 (22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98C36D" w14:textId="33C324F4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 (225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8E0BD6" w14:textId="529554CF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 (225)</w:t>
            </w:r>
          </w:p>
        </w:tc>
      </w:tr>
      <w:tr w:rsidR="00B6056E" w:rsidRPr="00B6056E" w14:paraId="77F2B44D" w14:textId="77777777" w:rsidTr="006E4116">
        <w:trPr>
          <w:trHeight w:val="468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47612F0" w14:textId="77777777" w:rsidR="00D044C7" w:rsidRPr="00B6056E" w:rsidRDefault="00D044C7" w:rsidP="0072186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ellulose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0C16A63" w14:textId="0383A1D0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 (0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5CCDB97" w14:textId="5BAE713A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 (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71B32B4" w14:textId="1003B287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 (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5974FBF4" w14:textId="45E3752C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 (0)</w:t>
            </w:r>
          </w:p>
        </w:tc>
      </w:tr>
      <w:tr w:rsidR="00B6056E" w:rsidRPr="00B6056E" w14:paraId="5D45F061" w14:textId="77777777" w:rsidTr="006E4116">
        <w:trPr>
          <w:trHeight w:val="476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FBE70F" w14:textId="77777777" w:rsidR="00D044C7" w:rsidRPr="00B6056E" w:rsidRDefault="00D044C7" w:rsidP="0072186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neral mix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DBF24E" w14:textId="62697C0A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 (0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7CBA07" w14:textId="4E3AA6AB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 (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EB7B98" w14:textId="03C87DE7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 (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F14737" w14:textId="4212E902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 (0)</w:t>
            </w:r>
          </w:p>
        </w:tc>
      </w:tr>
      <w:tr w:rsidR="00B6056E" w:rsidRPr="00B6056E" w14:paraId="36AD575B" w14:textId="77777777" w:rsidTr="006E4116">
        <w:trPr>
          <w:trHeight w:val="468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F23AC8D" w14:textId="77777777" w:rsidR="00D044C7" w:rsidRPr="00B6056E" w:rsidRDefault="00D044C7" w:rsidP="0072186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itamin mix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69F8BF7" w14:textId="4108663C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 (40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4420AAD" w14:textId="3B18DDD7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 (4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1C96E67" w14:textId="0C3517C7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 (4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079D4003" w14:textId="6A81CB43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 (40)</w:t>
            </w:r>
          </w:p>
        </w:tc>
      </w:tr>
      <w:tr w:rsidR="00B6056E" w:rsidRPr="00B6056E" w14:paraId="71AD573C" w14:textId="77777777" w:rsidTr="006E4116">
        <w:trPr>
          <w:trHeight w:val="476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FD149A" w14:textId="77777777" w:rsidR="00D044C7" w:rsidRPr="00B6056E" w:rsidRDefault="00D044C7" w:rsidP="0072186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-cystine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0C29EB" w14:textId="3F0354C5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12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FF7810" w14:textId="44035447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1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B0EB46" w14:textId="6063C59F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12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3E9A2B" w14:textId="105FCBDE" w:rsidR="00D044C7" w:rsidRPr="00B6056E" w:rsidRDefault="00D044C7" w:rsidP="0072186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12)</w:t>
            </w:r>
          </w:p>
        </w:tc>
      </w:tr>
      <w:tr w:rsidR="00B6056E" w:rsidRPr="00B6056E" w14:paraId="636B92B5" w14:textId="77777777" w:rsidTr="006E4116">
        <w:trPr>
          <w:trHeight w:val="468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1F87D21" w14:textId="77777777" w:rsidR="00D044C7" w:rsidRPr="00B6056E" w:rsidRDefault="00D044C7" w:rsidP="00E9110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oline bitartrate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4E516DB" w14:textId="226D7628" w:rsidR="00D044C7" w:rsidRPr="00B6056E" w:rsidRDefault="00D044C7" w:rsidP="00E9110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(0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FBC8978" w14:textId="4EC4F318" w:rsidR="00D044C7" w:rsidRPr="00B6056E" w:rsidRDefault="00D044C7" w:rsidP="00E9110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(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3AAAE6A" w14:textId="5C5A9FD1" w:rsidR="00D044C7" w:rsidRPr="00B6056E" w:rsidRDefault="00D044C7" w:rsidP="00E9110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(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5F2170F" w14:textId="461CC729" w:rsidR="00D044C7" w:rsidRPr="00B6056E" w:rsidRDefault="00D044C7" w:rsidP="00E9110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(0)</w:t>
            </w:r>
          </w:p>
        </w:tc>
      </w:tr>
      <w:tr w:rsidR="00B6056E" w:rsidRPr="00B6056E" w14:paraId="7E57E8E5" w14:textId="77777777" w:rsidTr="006E4116">
        <w:trPr>
          <w:trHeight w:val="468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E81820" w14:textId="23081427" w:rsidR="00D044C7" w:rsidRPr="00B6056E" w:rsidRDefault="00D044C7" w:rsidP="000535F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ard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F24C74" w14:textId="20D11909" w:rsidR="00D044C7" w:rsidRPr="00B6056E" w:rsidRDefault="00D044C7" w:rsidP="000535F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 (180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2942D2" w14:textId="74AECE9C" w:rsidR="00D044C7" w:rsidRPr="00B6056E" w:rsidRDefault="00D044C7" w:rsidP="000535F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 (18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6BED43" w14:textId="1CDDC637" w:rsidR="00D044C7" w:rsidRPr="00B6056E" w:rsidRDefault="00D044C7" w:rsidP="000535F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7.5 (1598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79E521" w14:textId="59113C9F" w:rsidR="00D044C7" w:rsidRPr="00B6056E" w:rsidRDefault="00D044C7" w:rsidP="000535F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7.5 (1598)</w:t>
            </w:r>
          </w:p>
        </w:tc>
      </w:tr>
      <w:tr w:rsidR="00B6056E" w:rsidRPr="00B6056E" w14:paraId="6AA3010F" w14:textId="77777777" w:rsidTr="006E4116">
        <w:trPr>
          <w:trHeight w:val="477"/>
          <w:jc w:val="center"/>
        </w:trPr>
        <w:tc>
          <w:tcPr>
            <w:tcW w:w="1903" w:type="dxa"/>
            <w:tcBorders>
              <w:top w:val="nil"/>
              <w:left w:val="nil"/>
              <w:right w:val="nil"/>
            </w:tcBorders>
          </w:tcPr>
          <w:p w14:paraId="666E2FBB" w14:textId="0B963BA7" w:rsidR="00D044C7" w:rsidRPr="00B6056E" w:rsidRDefault="00D044C7" w:rsidP="000535F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</w:tcPr>
          <w:p w14:paraId="2C2A1325" w14:textId="59F7FD89" w:rsidR="00D044C7" w:rsidRPr="00B6056E" w:rsidRDefault="00D044C7" w:rsidP="000535F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50 (4057)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</w:tcPr>
          <w:p w14:paraId="00778853" w14:textId="793C66C7" w:rsidR="00D044C7" w:rsidRPr="00B6056E" w:rsidRDefault="00D044C7" w:rsidP="00D044C7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50.6 (-</w:t>
            </w:r>
            <w:r w:rsidR="001C7A09" w:rsidRPr="00B605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*</w:t>
            </w: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</w:tcPr>
          <w:p w14:paraId="652D2FBB" w14:textId="460DF6EF" w:rsidR="00D044C7" w:rsidRPr="00B6056E" w:rsidRDefault="00D044C7" w:rsidP="000535F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58.1 (4057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</w:tcPr>
          <w:p w14:paraId="118D091B" w14:textId="112FFE53" w:rsidR="00D044C7" w:rsidRPr="00B6056E" w:rsidRDefault="00D044C7" w:rsidP="00D044C7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58.7 (-</w:t>
            </w:r>
            <w:r w:rsidR="001C7A09" w:rsidRPr="00B605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*</w:t>
            </w:r>
            <w:r w:rsidRPr="00B605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0F87F61F" w14:textId="0BD52715" w:rsidR="00573583" w:rsidRPr="00B6056E" w:rsidRDefault="001C7A09" w:rsidP="001C7A09">
      <w:pPr>
        <w:snapToGrid w:val="0"/>
        <w:spacing w:beforeLines="100" w:before="312"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B6056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* The </w:t>
      </w:r>
      <w:r w:rsidRPr="00B6056E">
        <w:rPr>
          <w:rFonts w:ascii="Times New Roman" w:hAnsi="Times New Roman" w:cs="Times New Roman"/>
          <w:color w:val="000000" w:themeColor="text1"/>
          <w:sz w:val="24"/>
          <w:szCs w:val="24"/>
        </w:rPr>
        <w:t>calories</w:t>
      </w:r>
      <w:r w:rsidRPr="00B6056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re not </w:t>
      </w:r>
      <w:r w:rsidR="008E2031" w:rsidRPr="00B6056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vailable</w:t>
      </w:r>
      <w:r w:rsidRPr="00B6056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6DF9BC5B" w14:textId="77777777" w:rsidR="00573583" w:rsidRPr="00B6056E" w:rsidRDefault="00573583" w:rsidP="00CE49E2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20BBD8A3" w14:textId="77777777" w:rsidR="00573583" w:rsidRPr="00B6056E" w:rsidRDefault="00573583" w:rsidP="00CE49E2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61729624" w14:textId="77777777" w:rsidR="00573583" w:rsidRPr="00B6056E" w:rsidRDefault="00573583" w:rsidP="00CE49E2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03F6D460" w14:textId="77777777" w:rsidR="00573583" w:rsidRPr="00B6056E" w:rsidRDefault="00573583" w:rsidP="00CE49E2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2F3E0C91" w14:textId="77777777" w:rsidR="00573583" w:rsidRPr="00B6056E" w:rsidRDefault="00573583" w:rsidP="00CE49E2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7A74D829" w14:textId="77777777" w:rsidR="00573583" w:rsidRPr="00B6056E" w:rsidRDefault="00573583" w:rsidP="00CE49E2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6F9593A7" w14:textId="77777777" w:rsidR="00573583" w:rsidRPr="00B6056E" w:rsidRDefault="00573583" w:rsidP="00CE49E2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67635A8C" w14:textId="69B50FFB" w:rsidR="00975A47" w:rsidRPr="00B6056E" w:rsidRDefault="00975A47" w:rsidP="00CE49E2">
      <w:pPr>
        <w:snapToGri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sectPr w:rsidR="00975A47" w:rsidRPr="00B6056E" w:rsidSect="00B873E6"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E8C73" w14:textId="77777777" w:rsidR="0070723E" w:rsidRDefault="0070723E" w:rsidP="009A51B1">
      <w:r>
        <w:separator/>
      </w:r>
    </w:p>
  </w:endnote>
  <w:endnote w:type="continuationSeparator" w:id="0">
    <w:p w14:paraId="0FF4C4A1" w14:textId="77777777" w:rsidR="0070723E" w:rsidRDefault="0070723E" w:rsidP="009A51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DCD84" w14:textId="77777777" w:rsidR="0070723E" w:rsidRDefault="0070723E" w:rsidP="009A51B1">
      <w:r>
        <w:separator/>
      </w:r>
    </w:p>
  </w:footnote>
  <w:footnote w:type="continuationSeparator" w:id="0">
    <w:p w14:paraId="186580F0" w14:textId="77777777" w:rsidR="0070723E" w:rsidRDefault="0070723E" w:rsidP="009A51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Science and Human Wellnes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sawatz8dfzd2eddv3vsxwms2xd0tw59w5e&quot;&gt;My EndNote Library&lt;record-ids&gt;&lt;item&gt;1585&lt;/item&gt;&lt;item&gt;1716&lt;/item&gt;&lt;item&gt;1717&lt;/item&gt;&lt;item&gt;1740&lt;/item&gt;&lt;item&gt;1769&lt;/item&gt;&lt;/record-ids&gt;&lt;/item&gt;&lt;/Libraries&gt;"/>
  </w:docVars>
  <w:rsids>
    <w:rsidRoot w:val="00587FDB"/>
    <w:rsid w:val="000008AF"/>
    <w:rsid w:val="00000EE8"/>
    <w:rsid w:val="00000F2B"/>
    <w:rsid w:val="00004923"/>
    <w:rsid w:val="00004A4A"/>
    <w:rsid w:val="000074E3"/>
    <w:rsid w:val="000123D9"/>
    <w:rsid w:val="00012BC1"/>
    <w:rsid w:val="00013643"/>
    <w:rsid w:val="000149A9"/>
    <w:rsid w:val="00014AF1"/>
    <w:rsid w:val="00016244"/>
    <w:rsid w:val="00016B1A"/>
    <w:rsid w:val="00016E5E"/>
    <w:rsid w:val="0001768A"/>
    <w:rsid w:val="00021EB6"/>
    <w:rsid w:val="00027D19"/>
    <w:rsid w:val="00030C22"/>
    <w:rsid w:val="000341E2"/>
    <w:rsid w:val="00035B1B"/>
    <w:rsid w:val="00040D28"/>
    <w:rsid w:val="00041003"/>
    <w:rsid w:val="000419B6"/>
    <w:rsid w:val="00041EE3"/>
    <w:rsid w:val="00042ED8"/>
    <w:rsid w:val="000444AE"/>
    <w:rsid w:val="000450ED"/>
    <w:rsid w:val="00045B5E"/>
    <w:rsid w:val="00045C48"/>
    <w:rsid w:val="00046512"/>
    <w:rsid w:val="00047AE6"/>
    <w:rsid w:val="000516F2"/>
    <w:rsid w:val="00051E5A"/>
    <w:rsid w:val="00052083"/>
    <w:rsid w:val="00052169"/>
    <w:rsid w:val="00052FAB"/>
    <w:rsid w:val="000535F5"/>
    <w:rsid w:val="000536A6"/>
    <w:rsid w:val="00053D6D"/>
    <w:rsid w:val="00054F15"/>
    <w:rsid w:val="00055DDC"/>
    <w:rsid w:val="00057664"/>
    <w:rsid w:val="00060E68"/>
    <w:rsid w:val="00060E6F"/>
    <w:rsid w:val="000614B1"/>
    <w:rsid w:val="0006171C"/>
    <w:rsid w:val="000663FF"/>
    <w:rsid w:val="00071B05"/>
    <w:rsid w:val="00071DF1"/>
    <w:rsid w:val="00072359"/>
    <w:rsid w:val="00074CB4"/>
    <w:rsid w:val="0007640E"/>
    <w:rsid w:val="00077A96"/>
    <w:rsid w:val="00080984"/>
    <w:rsid w:val="00080BB8"/>
    <w:rsid w:val="0008115D"/>
    <w:rsid w:val="00081766"/>
    <w:rsid w:val="000817F3"/>
    <w:rsid w:val="000823D8"/>
    <w:rsid w:val="0008391B"/>
    <w:rsid w:val="00084066"/>
    <w:rsid w:val="000846E1"/>
    <w:rsid w:val="0008759C"/>
    <w:rsid w:val="0008791F"/>
    <w:rsid w:val="0009262D"/>
    <w:rsid w:val="00093634"/>
    <w:rsid w:val="00093E7C"/>
    <w:rsid w:val="00093EAC"/>
    <w:rsid w:val="00096B33"/>
    <w:rsid w:val="000A0352"/>
    <w:rsid w:val="000A17F0"/>
    <w:rsid w:val="000A1B66"/>
    <w:rsid w:val="000A2100"/>
    <w:rsid w:val="000A24F8"/>
    <w:rsid w:val="000A3622"/>
    <w:rsid w:val="000A63BC"/>
    <w:rsid w:val="000A6E61"/>
    <w:rsid w:val="000A7E1F"/>
    <w:rsid w:val="000B1537"/>
    <w:rsid w:val="000B2C3D"/>
    <w:rsid w:val="000B4838"/>
    <w:rsid w:val="000B6CB4"/>
    <w:rsid w:val="000C2992"/>
    <w:rsid w:val="000C4553"/>
    <w:rsid w:val="000C56EF"/>
    <w:rsid w:val="000C76BA"/>
    <w:rsid w:val="000C787D"/>
    <w:rsid w:val="000C7FA5"/>
    <w:rsid w:val="000D2189"/>
    <w:rsid w:val="000D2EFC"/>
    <w:rsid w:val="000D3EA3"/>
    <w:rsid w:val="000D5304"/>
    <w:rsid w:val="000D60BA"/>
    <w:rsid w:val="000E168F"/>
    <w:rsid w:val="000E34D3"/>
    <w:rsid w:val="000E43C0"/>
    <w:rsid w:val="000E7F3A"/>
    <w:rsid w:val="000F22A0"/>
    <w:rsid w:val="000F34FD"/>
    <w:rsid w:val="000F36DA"/>
    <w:rsid w:val="000F3709"/>
    <w:rsid w:val="001005A5"/>
    <w:rsid w:val="001006E8"/>
    <w:rsid w:val="00101180"/>
    <w:rsid w:val="00101833"/>
    <w:rsid w:val="0010238F"/>
    <w:rsid w:val="00102E26"/>
    <w:rsid w:val="001046CB"/>
    <w:rsid w:val="001047FC"/>
    <w:rsid w:val="0010494C"/>
    <w:rsid w:val="00104BB1"/>
    <w:rsid w:val="00105134"/>
    <w:rsid w:val="001051F0"/>
    <w:rsid w:val="00105ADD"/>
    <w:rsid w:val="00105CBA"/>
    <w:rsid w:val="00105E61"/>
    <w:rsid w:val="00106BE3"/>
    <w:rsid w:val="00107CEF"/>
    <w:rsid w:val="00110445"/>
    <w:rsid w:val="0011120A"/>
    <w:rsid w:val="0011149F"/>
    <w:rsid w:val="00112418"/>
    <w:rsid w:val="00112CBE"/>
    <w:rsid w:val="00113BDE"/>
    <w:rsid w:val="00115D5F"/>
    <w:rsid w:val="0011663A"/>
    <w:rsid w:val="0011695C"/>
    <w:rsid w:val="00116BA9"/>
    <w:rsid w:val="001207AE"/>
    <w:rsid w:val="00120B72"/>
    <w:rsid w:val="00120FA1"/>
    <w:rsid w:val="001215F2"/>
    <w:rsid w:val="00123837"/>
    <w:rsid w:val="00123B39"/>
    <w:rsid w:val="00124460"/>
    <w:rsid w:val="0013093D"/>
    <w:rsid w:val="00130B04"/>
    <w:rsid w:val="0013311B"/>
    <w:rsid w:val="00133429"/>
    <w:rsid w:val="00133D2D"/>
    <w:rsid w:val="00134BCF"/>
    <w:rsid w:val="001361B3"/>
    <w:rsid w:val="00137189"/>
    <w:rsid w:val="001403C1"/>
    <w:rsid w:val="001426A6"/>
    <w:rsid w:val="00146102"/>
    <w:rsid w:val="00146772"/>
    <w:rsid w:val="00147195"/>
    <w:rsid w:val="00147ADA"/>
    <w:rsid w:val="00147D87"/>
    <w:rsid w:val="00150EEC"/>
    <w:rsid w:val="00153C3A"/>
    <w:rsid w:val="00156272"/>
    <w:rsid w:val="0015794A"/>
    <w:rsid w:val="001600AB"/>
    <w:rsid w:val="00160AE7"/>
    <w:rsid w:val="001629CB"/>
    <w:rsid w:val="00163A79"/>
    <w:rsid w:val="00163E04"/>
    <w:rsid w:val="001674DA"/>
    <w:rsid w:val="00172440"/>
    <w:rsid w:val="00172619"/>
    <w:rsid w:val="00175FB9"/>
    <w:rsid w:val="0017714F"/>
    <w:rsid w:val="00177A92"/>
    <w:rsid w:val="00180796"/>
    <w:rsid w:val="001816B1"/>
    <w:rsid w:val="001839C1"/>
    <w:rsid w:val="001842A6"/>
    <w:rsid w:val="00185F19"/>
    <w:rsid w:val="001862B5"/>
    <w:rsid w:val="001868AC"/>
    <w:rsid w:val="00186FAA"/>
    <w:rsid w:val="00187049"/>
    <w:rsid w:val="00190C2A"/>
    <w:rsid w:val="0019121C"/>
    <w:rsid w:val="00194BF7"/>
    <w:rsid w:val="00197852"/>
    <w:rsid w:val="001A1E64"/>
    <w:rsid w:val="001A206D"/>
    <w:rsid w:val="001A5EC8"/>
    <w:rsid w:val="001A66E7"/>
    <w:rsid w:val="001A6D62"/>
    <w:rsid w:val="001B01CD"/>
    <w:rsid w:val="001B1770"/>
    <w:rsid w:val="001B1BDE"/>
    <w:rsid w:val="001B34C9"/>
    <w:rsid w:val="001B429E"/>
    <w:rsid w:val="001B4310"/>
    <w:rsid w:val="001B46D0"/>
    <w:rsid w:val="001B47EA"/>
    <w:rsid w:val="001B572B"/>
    <w:rsid w:val="001B6D5D"/>
    <w:rsid w:val="001B6EAF"/>
    <w:rsid w:val="001C10C3"/>
    <w:rsid w:val="001C2EEE"/>
    <w:rsid w:val="001C316C"/>
    <w:rsid w:val="001C464F"/>
    <w:rsid w:val="001C4D47"/>
    <w:rsid w:val="001C6D70"/>
    <w:rsid w:val="001C7613"/>
    <w:rsid w:val="001C7901"/>
    <w:rsid w:val="001C7A09"/>
    <w:rsid w:val="001C7CC2"/>
    <w:rsid w:val="001D0457"/>
    <w:rsid w:val="001D1D2D"/>
    <w:rsid w:val="001D2826"/>
    <w:rsid w:val="001D3017"/>
    <w:rsid w:val="001D383B"/>
    <w:rsid w:val="001D4FBE"/>
    <w:rsid w:val="001D5ACA"/>
    <w:rsid w:val="001D5CD4"/>
    <w:rsid w:val="001D6F2B"/>
    <w:rsid w:val="001D7B6D"/>
    <w:rsid w:val="001E0F68"/>
    <w:rsid w:val="001E1C2E"/>
    <w:rsid w:val="001E1C77"/>
    <w:rsid w:val="001E2B58"/>
    <w:rsid w:val="001E3728"/>
    <w:rsid w:val="001E3E9B"/>
    <w:rsid w:val="001E535A"/>
    <w:rsid w:val="001E5839"/>
    <w:rsid w:val="001E5D47"/>
    <w:rsid w:val="001F08D3"/>
    <w:rsid w:val="001F0B1B"/>
    <w:rsid w:val="001F2DE3"/>
    <w:rsid w:val="001F2F4B"/>
    <w:rsid w:val="001F3D8D"/>
    <w:rsid w:val="001F43B3"/>
    <w:rsid w:val="001F64DE"/>
    <w:rsid w:val="001F7A18"/>
    <w:rsid w:val="001F7B5E"/>
    <w:rsid w:val="001F7F1C"/>
    <w:rsid w:val="0020103F"/>
    <w:rsid w:val="002015DC"/>
    <w:rsid w:val="00202B89"/>
    <w:rsid w:val="002035E3"/>
    <w:rsid w:val="00203B99"/>
    <w:rsid w:val="00203FD5"/>
    <w:rsid w:val="002040AF"/>
    <w:rsid w:val="00204ACB"/>
    <w:rsid w:val="002055DB"/>
    <w:rsid w:val="00205A47"/>
    <w:rsid w:val="002067F1"/>
    <w:rsid w:val="00210175"/>
    <w:rsid w:val="00211C89"/>
    <w:rsid w:val="0021283A"/>
    <w:rsid w:val="00213405"/>
    <w:rsid w:val="0021388C"/>
    <w:rsid w:val="002156D6"/>
    <w:rsid w:val="00216772"/>
    <w:rsid w:val="00217038"/>
    <w:rsid w:val="00217EC9"/>
    <w:rsid w:val="0022091D"/>
    <w:rsid w:val="0022097F"/>
    <w:rsid w:val="00220D00"/>
    <w:rsid w:val="00221169"/>
    <w:rsid w:val="002222E2"/>
    <w:rsid w:val="0022396C"/>
    <w:rsid w:val="00223BB4"/>
    <w:rsid w:val="00224DBE"/>
    <w:rsid w:val="002252D9"/>
    <w:rsid w:val="00226298"/>
    <w:rsid w:val="00227234"/>
    <w:rsid w:val="00231AF2"/>
    <w:rsid w:val="00233C12"/>
    <w:rsid w:val="002351CD"/>
    <w:rsid w:val="002357D3"/>
    <w:rsid w:val="00235A25"/>
    <w:rsid w:val="00237D50"/>
    <w:rsid w:val="00240609"/>
    <w:rsid w:val="00240A6C"/>
    <w:rsid w:val="00242812"/>
    <w:rsid w:val="00242923"/>
    <w:rsid w:val="00245743"/>
    <w:rsid w:val="002458DD"/>
    <w:rsid w:val="00246461"/>
    <w:rsid w:val="00246699"/>
    <w:rsid w:val="002516F8"/>
    <w:rsid w:val="00253B77"/>
    <w:rsid w:val="00253C2B"/>
    <w:rsid w:val="00255A3C"/>
    <w:rsid w:val="0025600E"/>
    <w:rsid w:val="00256F16"/>
    <w:rsid w:val="00257223"/>
    <w:rsid w:val="0026029E"/>
    <w:rsid w:val="002603C3"/>
    <w:rsid w:val="00261F73"/>
    <w:rsid w:val="002625AD"/>
    <w:rsid w:val="00262C85"/>
    <w:rsid w:val="0026302A"/>
    <w:rsid w:val="00263153"/>
    <w:rsid w:val="00265E08"/>
    <w:rsid w:val="00266992"/>
    <w:rsid w:val="00266F4E"/>
    <w:rsid w:val="002677C1"/>
    <w:rsid w:val="00267855"/>
    <w:rsid w:val="002702F7"/>
    <w:rsid w:val="002719BA"/>
    <w:rsid w:val="00271A16"/>
    <w:rsid w:val="002731C5"/>
    <w:rsid w:val="0027352A"/>
    <w:rsid w:val="00276A70"/>
    <w:rsid w:val="00276A7E"/>
    <w:rsid w:val="00282349"/>
    <w:rsid w:val="00282891"/>
    <w:rsid w:val="00282B5C"/>
    <w:rsid w:val="00282DFD"/>
    <w:rsid w:val="00282F7A"/>
    <w:rsid w:val="00283E78"/>
    <w:rsid w:val="002858A0"/>
    <w:rsid w:val="00285E43"/>
    <w:rsid w:val="0028608D"/>
    <w:rsid w:val="002871EB"/>
    <w:rsid w:val="00287DDB"/>
    <w:rsid w:val="00287F07"/>
    <w:rsid w:val="00290764"/>
    <w:rsid w:val="00290B1C"/>
    <w:rsid w:val="00290F48"/>
    <w:rsid w:val="002914FD"/>
    <w:rsid w:val="00291D7E"/>
    <w:rsid w:val="002945E9"/>
    <w:rsid w:val="002A1BA2"/>
    <w:rsid w:val="002A37EC"/>
    <w:rsid w:val="002A390E"/>
    <w:rsid w:val="002A67E6"/>
    <w:rsid w:val="002A6942"/>
    <w:rsid w:val="002B0491"/>
    <w:rsid w:val="002B2BE7"/>
    <w:rsid w:val="002B41A3"/>
    <w:rsid w:val="002B54B0"/>
    <w:rsid w:val="002C17CE"/>
    <w:rsid w:val="002C39EE"/>
    <w:rsid w:val="002C3A92"/>
    <w:rsid w:val="002C3DCB"/>
    <w:rsid w:val="002C41D5"/>
    <w:rsid w:val="002C44DD"/>
    <w:rsid w:val="002C652D"/>
    <w:rsid w:val="002D0BEE"/>
    <w:rsid w:val="002D2AE8"/>
    <w:rsid w:val="002D2D12"/>
    <w:rsid w:val="002D3FD1"/>
    <w:rsid w:val="002D44F1"/>
    <w:rsid w:val="002D6C14"/>
    <w:rsid w:val="002E1461"/>
    <w:rsid w:val="002E27CB"/>
    <w:rsid w:val="002E2949"/>
    <w:rsid w:val="002E3082"/>
    <w:rsid w:val="002E49B0"/>
    <w:rsid w:val="002E58A4"/>
    <w:rsid w:val="002E7274"/>
    <w:rsid w:val="002F05DF"/>
    <w:rsid w:val="002F0B90"/>
    <w:rsid w:val="002F11AC"/>
    <w:rsid w:val="002F2E87"/>
    <w:rsid w:val="00301D27"/>
    <w:rsid w:val="00301EEB"/>
    <w:rsid w:val="00302ACA"/>
    <w:rsid w:val="00302C8D"/>
    <w:rsid w:val="0030336D"/>
    <w:rsid w:val="0030360B"/>
    <w:rsid w:val="003043DE"/>
    <w:rsid w:val="00310335"/>
    <w:rsid w:val="00313EAD"/>
    <w:rsid w:val="00314380"/>
    <w:rsid w:val="00314AB0"/>
    <w:rsid w:val="0031549C"/>
    <w:rsid w:val="00316D1C"/>
    <w:rsid w:val="00316FE5"/>
    <w:rsid w:val="0032110E"/>
    <w:rsid w:val="003215C1"/>
    <w:rsid w:val="00321976"/>
    <w:rsid w:val="00322D11"/>
    <w:rsid w:val="00323EB9"/>
    <w:rsid w:val="00324BDE"/>
    <w:rsid w:val="00325066"/>
    <w:rsid w:val="00327762"/>
    <w:rsid w:val="00332682"/>
    <w:rsid w:val="003343F7"/>
    <w:rsid w:val="0033546C"/>
    <w:rsid w:val="0034157E"/>
    <w:rsid w:val="003432DD"/>
    <w:rsid w:val="00344289"/>
    <w:rsid w:val="003442D8"/>
    <w:rsid w:val="00344F29"/>
    <w:rsid w:val="00347B7B"/>
    <w:rsid w:val="00351E83"/>
    <w:rsid w:val="003560A3"/>
    <w:rsid w:val="00356373"/>
    <w:rsid w:val="00356F6A"/>
    <w:rsid w:val="00357731"/>
    <w:rsid w:val="00357A58"/>
    <w:rsid w:val="00361197"/>
    <w:rsid w:val="00362570"/>
    <w:rsid w:val="00363423"/>
    <w:rsid w:val="00363D23"/>
    <w:rsid w:val="00364EB0"/>
    <w:rsid w:val="003654BB"/>
    <w:rsid w:val="00365C3E"/>
    <w:rsid w:val="00367A32"/>
    <w:rsid w:val="00372644"/>
    <w:rsid w:val="003726EB"/>
    <w:rsid w:val="00373B51"/>
    <w:rsid w:val="00374731"/>
    <w:rsid w:val="00374AF1"/>
    <w:rsid w:val="003762DA"/>
    <w:rsid w:val="0038098F"/>
    <w:rsid w:val="0038130A"/>
    <w:rsid w:val="00381924"/>
    <w:rsid w:val="00383569"/>
    <w:rsid w:val="00383B9E"/>
    <w:rsid w:val="003844A8"/>
    <w:rsid w:val="003844D4"/>
    <w:rsid w:val="0038583C"/>
    <w:rsid w:val="00387ACE"/>
    <w:rsid w:val="003901A5"/>
    <w:rsid w:val="00390769"/>
    <w:rsid w:val="0039081E"/>
    <w:rsid w:val="00391466"/>
    <w:rsid w:val="00391727"/>
    <w:rsid w:val="00392C6A"/>
    <w:rsid w:val="003939FD"/>
    <w:rsid w:val="0039477D"/>
    <w:rsid w:val="00394E0A"/>
    <w:rsid w:val="00396CD1"/>
    <w:rsid w:val="003974BF"/>
    <w:rsid w:val="003A0725"/>
    <w:rsid w:val="003A0E23"/>
    <w:rsid w:val="003A21D7"/>
    <w:rsid w:val="003A7E22"/>
    <w:rsid w:val="003B04EC"/>
    <w:rsid w:val="003B053E"/>
    <w:rsid w:val="003B4775"/>
    <w:rsid w:val="003B4BDE"/>
    <w:rsid w:val="003B536C"/>
    <w:rsid w:val="003B74C9"/>
    <w:rsid w:val="003C094B"/>
    <w:rsid w:val="003C1ED6"/>
    <w:rsid w:val="003C252E"/>
    <w:rsid w:val="003C40AF"/>
    <w:rsid w:val="003C4A2E"/>
    <w:rsid w:val="003C628C"/>
    <w:rsid w:val="003C6596"/>
    <w:rsid w:val="003D09E4"/>
    <w:rsid w:val="003D1B58"/>
    <w:rsid w:val="003D1CAA"/>
    <w:rsid w:val="003D22F0"/>
    <w:rsid w:val="003D2E90"/>
    <w:rsid w:val="003D3600"/>
    <w:rsid w:val="003D3DAC"/>
    <w:rsid w:val="003D3DE2"/>
    <w:rsid w:val="003D4B0F"/>
    <w:rsid w:val="003D5974"/>
    <w:rsid w:val="003D5A88"/>
    <w:rsid w:val="003D5D2E"/>
    <w:rsid w:val="003D6656"/>
    <w:rsid w:val="003E01E5"/>
    <w:rsid w:val="003E122C"/>
    <w:rsid w:val="003E20C3"/>
    <w:rsid w:val="003E2360"/>
    <w:rsid w:val="003E27D9"/>
    <w:rsid w:val="003E328C"/>
    <w:rsid w:val="003E38EF"/>
    <w:rsid w:val="003E412E"/>
    <w:rsid w:val="003E6CDB"/>
    <w:rsid w:val="003E7046"/>
    <w:rsid w:val="003E7CB5"/>
    <w:rsid w:val="003F0D81"/>
    <w:rsid w:val="003F233C"/>
    <w:rsid w:val="003F26FF"/>
    <w:rsid w:val="003F3C41"/>
    <w:rsid w:val="003F4ADC"/>
    <w:rsid w:val="003F5080"/>
    <w:rsid w:val="003F609D"/>
    <w:rsid w:val="003F6615"/>
    <w:rsid w:val="00400779"/>
    <w:rsid w:val="00400997"/>
    <w:rsid w:val="00403D5E"/>
    <w:rsid w:val="00406421"/>
    <w:rsid w:val="00410639"/>
    <w:rsid w:val="004117D0"/>
    <w:rsid w:val="00417B79"/>
    <w:rsid w:val="00422111"/>
    <w:rsid w:val="00422222"/>
    <w:rsid w:val="00424715"/>
    <w:rsid w:val="0042566F"/>
    <w:rsid w:val="004259C4"/>
    <w:rsid w:val="00426765"/>
    <w:rsid w:val="004277BF"/>
    <w:rsid w:val="00427886"/>
    <w:rsid w:val="00427CA2"/>
    <w:rsid w:val="00430EEA"/>
    <w:rsid w:val="00431D26"/>
    <w:rsid w:val="0043267D"/>
    <w:rsid w:val="00435292"/>
    <w:rsid w:val="004361DA"/>
    <w:rsid w:val="004369B1"/>
    <w:rsid w:val="00441172"/>
    <w:rsid w:val="004416B8"/>
    <w:rsid w:val="00441CC8"/>
    <w:rsid w:val="00441DBE"/>
    <w:rsid w:val="00445188"/>
    <w:rsid w:val="004458C2"/>
    <w:rsid w:val="00445E00"/>
    <w:rsid w:val="00446DF3"/>
    <w:rsid w:val="0044742E"/>
    <w:rsid w:val="00447CE4"/>
    <w:rsid w:val="00447EA1"/>
    <w:rsid w:val="00452E62"/>
    <w:rsid w:val="004550D5"/>
    <w:rsid w:val="0045538B"/>
    <w:rsid w:val="004556CC"/>
    <w:rsid w:val="0045681F"/>
    <w:rsid w:val="00457030"/>
    <w:rsid w:val="0046172D"/>
    <w:rsid w:val="00462222"/>
    <w:rsid w:val="00463CD4"/>
    <w:rsid w:val="00464411"/>
    <w:rsid w:val="00464546"/>
    <w:rsid w:val="004645F5"/>
    <w:rsid w:val="004651AA"/>
    <w:rsid w:val="00467429"/>
    <w:rsid w:val="0046766C"/>
    <w:rsid w:val="00467821"/>
    <w:rsid w:val="00470C8D"/>
    <w:rsid w:val="004710BE"/>
    <w:rsid w:val="004714AC"/>
    <w:rsid w:val="0047296E"/>
    <w:rsid w:val="00473017"/>
    <w:rsid w:val="004736E2"/>
    <w:rsid w:val="00474332"/>
    <w:rsid w:val="00475BF7"/>
    <w:rsid w:val="00476B90"/>
    <w:rsid w:val="004771CE"/>
    <w:rsid w:val="00477306"/>
    <w:rsid w:val="00477694"/>
    <w:rsid w:val="00477B80"/>
    <w:rsid w:val="00480B77"/>
    <w:rsid w:val="00481BD1"/>
    <w:rsid w:val="00481C41"/>
    <w:rsid w:val="004839AB"/>
    <w:rsid w:val="00483EDC"/>
    <w:rsid w:val="004849CA"/>
    <w:rsid w:val="00485AD2"/>
    <w:rsid w:val="00486B8C"/>
    <w:rsid w:val="00491980"/>
    <w:rsid w:val="0049397C"/>
    <w:rsid w:val="0049580B"/>
    <w:rsid w:val="00495D04"/>
    <w:rsid w:val="00495FA4"/>
    <w:rsid w:val="00497203"/>
    <w:rsid w:val="004979F8"/>
    <w:rsid w:val="004A1E8E"/>
    <w:rsid w:val="004A514A"/>
    <w:rsid w:val="004A57F0"/>
    <w:rsid w:val="004A69D5"/>
    <w:rsid w:val="004A70EE"/>
    <w:rsid w:val="004B0516"/>
    <w:rsid w:val="004B10F4"/>
    <w:rsid w:val="004B2D27"/>
    <w:rsid w:val="004B4017"/>
    <w:rsid w:val="004B5F01"/>
    <w:rsid w:val="004B6515"/>
    <w:rsid w:val="004C05D8"/>
    <w:rsid w:val="004C0698"/>
    <w:rsid w:val="004C06D1"/>
    <w:rsid w:val="004C1AEF"/>
    <w:rsid w:val="004C3080"/>
    <w:rsid w:val="004C3270"/>
    <w:rsid w:val="004D1233"/>
    <w:rsid w:val="004D2F7B"/>
    <w:rsid w:val="004D58DA"/>
    <w:rsid w:val="004D65B4"/>
    <w:rsid w:val="004E1054"/>
    <w:rsid w:val="004E1200"/>
    <w:rsid w:val="004E1C90"/>
    <w:rsid w:val="004E2C63"/>
    <w:rsid w:val="004E659D"/>
    <w:rsid w:val="004F16EE"/>
    <w:rsid w:val="004F4350"/>
    <w:rsid w:val="004F460B"/>
    <w:rsid w:val="004F4C4E"/>
    <w:rsid w:val="004F5350"/>
    <w:rsid w:val="004F659E"/>
    <w:rsid w:val="004F7116"/>
    <w:rsid w:val="004F7B78"/>
    <w:rsid w:val="004F7C82"/>
    <w:rsid w:val="00500031"/>
    <w:rsid w:val="005007BD"/>
    <w:rsid w:val="00500BCD"/>
    <w:rsid w:val="00501D38"/>
    <w:rsid w:val="0050281C"/>
    <w:rsid w:val="00503E60"/>
    <w:rsid w:val="00504C84"/>
    <w:rsid w:val="00505233"/>
    <w:rsid w:val="00505E1E"/>
    <w:rsid w:val="005072E3"/>
    <w:rsid w:val="00507E5C"/>
    <w:rsid w:val="00511112"/>
    <w:rsid w:val="0051320C"/>
    <w:rsid w:val="00513373"/>
    <w:rsid w:val="00514C8D"/>
    <w:rsid w:val="00515E50"/>
    <w:rsid w:val="005163F1"/>
    <w:rsid w:val="00516B40"/>
    <w:rsid w:val="00517CB4"/>
    <w:rsid w:val="00520A68"/>
    <w:rsid w:val="005211D7"/>
    <w:rsid w:val="00521FDD"/>
    <w:rsid w:val="00526360"/>
    <w:rsid w:val="005311F8"/>
    <w:rsid w:val="005323F0"/>
    <w:rsid w:val="0053383E"/>
    <w:rsid w:val="00535F82"/>
    <w:rsid w:val="005371FA"/>
    <w:rsid w:val="005379D1"/>
    <w:rsid w:val="005409A3"/>
    <w:rsid w:val="0054329A"/>
    <w:rsid w:val="0055014D"/>
    <w:rsid w:val="00550CD7"/>
    <w:rsid w:val="00551A51"/>
    <w:rsid w:val="00552DE6"/>
    <w:rsid w:val="00554241"/>
    <w:rsid w:val="00555F14"/>
    <w:rsid w:val="0055656C"/>
    <w:rsid w:val="00556D0E"/>
    <w:rsid w:val="005578D2"/>
    <w:rsid w:val="0056032F"/>
    <w:rsid w:val="005613F6"/>
    <w:rsid w:val="0056407C"/>
    <w:rsid w:val="0056744D"/>
    <w:rsid w:val="00567BE6"/>
    <w:rsid w:val="0057004A"/>
    <w:rsid w:val="005703F2"/>
    <w:rsid w:val="00570B43"/>
    <w:rsid w:val="00571114"/>
    <w:rsid w:val="005719CD"/>
    <w:rsid w:val="00571DDF"/>
    <w:rsid w:val="00572473"/>
    <w:rsid w:val="00573583"/>
    <w:rsid w:val="00574822"/>
    <w:rsid w:val="00575632"/>
    <w:rsid w:val="0057614F"/>
    <w:rsid w:val="00576390"/>
    <w:rsid w:val="005775DE"/>
    <w:rsid w:val="00583034"/>
    <w:rsid w:val="005840C3"/>
    <w:rsid w:val="00585020"/>
    <w:rsid w:val="00585E5B"/>
    <w:rsid w:val="005865BE"/>
    <w:rsid w:val="00586DFD"/>
    <w:rsid w:val="00587FDB"/>
    <w:rsid w:val="005900FD"/>
    <w:rsid w:val="00590419"/>
    <w:rsid w:val="00591BE4"/>
    <w:rsid w:val="005935FF"/>
    <w:rsid w:val="00593973"/>
    <w:rsid w:val="005943E2"/>
    <w:rsid w:val="00594AD9"/>
    <w:rsid w:val="00596991"/>
    <w:rsid w:val="00597469"/>
    <w:rsid w:val="005A11B0"/>
    <w:rsid w:val="005A38C8"/>
    <w:rsid w:val="005A4100"/>
    <w:rsid w:val="005A47BF"/>
    <w:rsid w:val="005A50CE"/>
    <w:rsid w:val="005A59D3"/>
    <w:rsid w:val="005A72BD"/>
    <w:rsid w:val="005B0343"/>
    <w:rsid w:val="005B394A"/>
    <w:rsid w:val="005B4DD0"/>
    <w:rsid w:val="005B6A82"/>
    <w:rsid w:val="005C134B"/>
    <w:rsid w:val="005C2856"/>
    <w:rsid w:val="005C6F5C"/>
    <w:rsid w:val="005D09DC"/>
    <w:rsid w:val="005D0D7B"/>
    <w:rsid w:val="005D1650"/>
    <w:rsid w:val="005D2157"/>
    <w:rsid w:val="005D27FD"/>
    <w:rsid w:val="005D2B70"/>
    <w:rsid w:val="005D33A6"/>
    <w:rsid w:val="005D38CC"/>
    <w:rsid w:val="005D3B26"/>
    <w:rsid w:val="005D4BC1"/>
    <w:rsid w:val="005D5959"/>
    <w:rsid w:val="005D7EE4"/>
    <w:rsid w:val="005E0EAA"/>
    <w:rsid w:val="005E20A6"/>
    <w:rsid w:val="005E33CE"/>
    <w:rsid w:val="005E40A6"/>
    <w:rsid w:val="005E49DF"/>
    <w:rsid w:val="005E533D"/>
    <w:rsid w:val="005F3BBD"/>
    <w:rsid w:val="005F4904"/>
    <w:rsid w:val="005F4AA7"/>
    <w:rsid w:val="005F6EAA"/>
    <w:rsid w:val="0060180F"/>
    <w:rsid w:val="00603EE3"/>
    <w:rsid w:val="0060459C"/>
    <w:rsid w:val="00604BF2"/>
    <w:rsid w:val="0060674B"/>
    <w:rsid w:val="0061020F"/>
    <w:rsid w:val="006125FB"/>
    <w:rsid w:val="006139EB"/>
    <w:rsid w:val="0061537F"/>
    <w:rsid w:val="006155C7"/>
    <w:rsid w:val="00616148"/>
    <w:rsid w:val="006164CB"/>
    <w:rsid w:val="00621937"/>
    <w:rsid w:val="006220BA"/>
    <w:rsid w:val="00622442"/>
    <w:rsid w:val="00623508"/>
    <w:rsid w:val="00623610"/>
    <w:rsid w:val="00623D16"/>
    <w:rsid w:val="00626035"/>
    <w:rsid w:val="0062699B"/>
    <w:rsid w:val="00627557"/>
    <w:rsid w:val="00627CBB"/>
    <w:rsid w:val="006303D6"/>
    <w:rsid w:val="006304B9"/>
    <w:rsid w:val="00630F20"/>
    <w:rsid w:val="00633837"/>
    <w:rsid w:val="006343A3"/>
    <w:rsid w:val="00634931"/>
    <w:rsid w:val="0063753B"/>
    <w:rsid w:val="006401E6"/>
    <w:rsid w:val="006413BE"/>
    <w:rsid w:val="0064162E"/>
    <w:rsid w:val="00644702"/>
    <w:rsid w:val="00644953"/>
    <w:rsid w:val="00644C76"/>
    <w:rsid w:val="00646326"/>
    <w:rsid w:val="006465BF"/>
    <w:rsid w:val="006477FC"/>
    <w:rsid w:val="0065073D"/>
    <w:rsid w:val="00650923"/>
    <w:rsid w:val="00650FBE"/>
    <w:rsid w:val="00651F1C"/>
    <w:rsid w:val="0065275B"/>
    <w:rsid w:val="006555B7"/>
    <w:rsid w:val="006564B1"/>
    <w:rsid w:val="0065723F"/>
    <w:rsid w:val="00657B8F"/>
    <w:rsid w:val="00657BE0"/>
    <w:rsid w:val="00660DA7"/>
    <w:rsid w:val="00661019"/>
    <w:rsid w:val="00661ACA"/>
    <w:rsid w:val="00661C68"/>
    <w:rsid w:val="00661CF2"/>
    <w:rsid w:val="00662B13"/>
    <w:rsid w:val="00664781"/>
    <w:rsid w:val="00665CBC"/>
    <w:rsid w:val="00667886"/>
    <w:rsid w:val="006734D5"/>
    <w:rsid w:val="00677686"/>
    <w:rsid w:val="00677CF2"/>
    <w:rsid w:val="00677EF3"/>
    <w:rsid w:val="006807D7"/>
    <w:rsid w:val="00680DBA"/>
    <w:rsid w:val="00680F72"/>
    <w:rsid w:val="00681CAB"/>
    <w:rsid w:val="00682109"/>
    <w:rsid w:val="00682E3D"/>
    <w:rsid w:val="0068316B"/>
    <w:rsid w:val="006843F1"/>
    <w:rsid w:val="006875FB"/>
    <w:rsid w:val="006903A6"/>
    <w:rsid w:val="006919C8"/>
    <w:rsid w:val="006925EA"/>
    <w:rsid w:val="00692A99"/>
    <w:rsid w:val="00695747"/>
    <w:rsid w:val="00695A93"/>
    <w:rsid w:val="006A052F"/>
    <w:rsid w:val="006A14F3"/>
    <w:rsid w:val="006A4298"/>
    <w:rsid w:val="006A7540"/>
    <w:rsid w:val="006B5010"/>
    <w:rsid w:val="006C0375"/>
    <w:rsid w:val="006C06A1"/>
    <w:rsid w:val="006C0BD1"/>
    <w:rsid w:val="006C1119"/>
    <w:rsid w:val="006C1FED"/>
    <w:rsid w:val="006C21EA"/>
    <w:rsid w:val="006C2F47"/>
    <w:rsid w:val="006C360B"/>
    <w:rsid w:val="006C3CB6"/>
    <w:rsid w:val="006C3F78"/>
    <w:rsid w:val="006C41CB"/>
    <w:rsid w:val="006C45F6"/>
    <w:rsid w:val="006C5D66"/>
    <w:rsid w:val="006C5EBD"/>
    <w:rsid w:val="006D44D8"/>
    <w:rsid w:val="006D71BA"/>
    <w:rsid w:val="006E0FC8"/>
    <w:rsid w:val="006E25C7"/>
    <w:rsid w:val="006E267B"/>
    <w:rsid w:val="006E4116"/>
    <w:rsid w:val="006E5F9F"/>
    <w:rsid w:val="006F0047"/>
    <w:rsid w:val="006F12C1"/>
    <w:rsid w:val="006F1420"/>
    <w:rsid w:val="006F21E3"/>
    <w:rsid w:val="006F2651"/>
    <w:rsid w:val="006F2F49"/>
    <w:rsid w:val="006F3257"/>
    <w:rsid w:val="006F32A8"/>
    <w:rsid w:val="006F3C5B"/>
    <w:rsid w:val="006F3F86"/>
    <w:rsid w:val="006F5831"/>
    <w:rsid w:val="006F6990"/>
    <w:rsid w:val="007046C5"/>
    <w:rsid w:val="00705CA1"/>
    <w:rsid w:val="007070B8"/>
    <w:rsid w:val="0070723E"/>
    <w:rsid w:val="00710A3D"/>
    <w:rsid w:val="0071135C"/>
    <w:rsid w:val="00711CDA"/>
    <w:rsid w:val="007147B7"/>
    <w:rsid w:val="00714A31"/>
    <w:rsid w:val="00715004"/>
    <w:rsid w:val="0071597C"/>
    <w:rsid w:val="007161F9"/>
    <w:rsid w:val="00720089"/>
    <w:rsid w:val="007209B4"/>
    <w:rsid w:val="00720A6E"/>
    <w:rsid w:val="00721C09"/>
    <w:rsid w:val="007252C2"/>
    <w:rsid w:val="00725C53"/>
    <w:rsid w:val="00726506"/>
    <w:rsid w:val="007302C5"/>
    <w:rsid w:val="00730565"/>
    <w:rsid w:val="00730C9F"/>
    <w:rsid w:val="00732122"/>
    <w:rsid w:val="00734822"/>
    <w:rsid w:val="00734D6F"/>
    <w:rsid w:val="00737DAA"/>
    <w:rsid w:val="00741638"/>
    <w:rsid w:val="00742376"/>
    <w:rsid w:val="007433F1"/>
    <w:rsid w:val="0074383C"/>
    <w:rsid w:val="00743E27"/>
    <w:rsid w:val="00744FFB"/>
    <w:rsid w:val="0074587C"/>
    <w:rsid w:val="00746790"/>
    <w:rsid w:val="007469B6"/>
    <w:rsid w:val="00751234"/>
    <w:rsid w:val="007533D8"/>
    <w:rsid w:val="00753F93"/>
    <w:rsid w:val="00754818"/>
    <w:rsid w:val="0076003D"/>
    <w:rsid w:val="00760503"/>
    <w:rsid w:val="0076068F"/>
    <w:rsid w:val="00761C16"/>
    <w:rsid w:val="00764D29"/>
    <w:rsid w:val="00765EF6"/>
    <w:rsid w:val="007666DE"/>
    <w:rsid w:val="007669C3"/>
    <w:rsid w:val="00767323"/>
    <w:rsid w:val="007674C4"/>
    <w:rsid w:val="007678E3"/>
    <w:rsid w:val="00770B7F"/>
    <w:rsid w:val="00773F05"/>
    <w:rsid w:val="00777390"/>
    <w:rsid w:val="00777B43"/>
    <w:rsid w:val="007825CE"/>
    <w:rsid w:val="00782F49"/>
    <w:rsid w:val="00783443"/>
    <w:rsid w:val="00785910"/>
    <w:rsid w:val="00785ECE"/>
    <w:rsid w:val="007862E6"/>
    <w:rsid w:val="00786B3F"/>
    <w:rsid w:val="00793630"/>
    <w:rsid w:val="0079402A"/>
    <w:rsid w:val="00794225"/>
    <w:rsid w:val="0079597D"/>
    <w:rsid w:val="00795DF9"/>
    <w:rsid w:val="00796758"/>
    <w:rsid w:val="00797787"/>
    <w:rsid w:val="007979E9"/>
    <w:rsid w:val="007A0E5B"/>
    <w:rsid w:val="007A1D1C"/>
    <w:rsid w:val="007A2163"/>
    <w:rsid w:val="007A2DBB"/>
    <w:rsid w:val="007A2F60"/>
    <w:rsid w:val="007A329B"/>
    <w:rsid w:val="007A39FC"/>
    <w:rsid w:val="007A4669"/>
    <w:rsid w:val="007A47EC"/>
    <w:rsid w:val="007A6B9C"/>
    <w:rsid w:val="007B017B"/>
    <w:rsid w:val="007B127D"/>
    <w:rsid w:val="007B1C1D"/>
    <w:rsid w:val="007B2351"/>
    <w:rsid w:val="007B2A4D"/>
    <w:rsid w:val="007B36F5"/>
    <w:rsid w:val="007B4977"/>
    <w:rsid w:val="007B6C12"/>
    <w:rsid w:val="007B71B1"/>
    <w:rsid w:val="007B734E"/>
    <w:rsid w:val="007C1684"/>
    <w:rsid w:val="007C1E25"/>
    <w:rsid w:val="007C2DD8"/>
    <w:rsid w:val="007C4F29"/>
    <w:rsid w:val="007C78C8"/>
    <w:rsid w:val="007D0530"/>
    <w:rsid w:val="007D0A75"/>
    <w:rsid w:val="007D1494"/>
    <w:rsid w:val="007D186F"/>
    <w:rsid w:val="007D2358"/>
    <w:rsid w:val="007D23BA"/>
    <w:rsid w:val="007D26CE"/>
    <w:rsid w:val="007D4817"/>
    <w:rsid w:val="007D5214"/>
    <w:rsid w:val="007D536B"/>
    <w:rsid w:val="007D63C8"/>
    <w:rsid w:val="007D75E3"/>
    <w:rsid w:val="007E2FCE"/>
    <w:rsid w:val="007E57A7"/>
    <w:rsid w:val="007F1262"/>
    <w:rsid w:val="007F159F"/>
    <w:rsid w:val="007F52C2"/>
    <w:rsid w:val="007F6E93"/>
    <w:rsid w:val="00801457"/>
    <w:rsid w:val="0080317D"/>
    <w:rsid w:val="00804B72"/>
    <w:rsid w:val="00804DB3"/>
    <w:rsid w:val="00804F90"/>
    <w:rsid w:val="008052A8"/>
    <w:rsid w:val="00805359"/>
    <w:rsid w:val="00806066"/>
    <w:rsid w:val="00806187"/>
    <w:rsid w:val="00807526"/>
    <w:rsid w:val="00807C56"/>
    <w:rsid w:val="00811EC7"/>
    <w:rsid w:val="008131E6"/>
    <w:rsid w:val="0081408A"/>
    <w:rsid w:val="00820616"/>
    <w:rsid w:val="00820D97"/>
    <w:rsid w:val="00823F7C"/>
    <w:rsid w:val="008270C3"/>
    <w:rsid w:val="00827883"/>
    <w:rsid w:val="00831281"/>
    <w:rsid w:val="0083260C"/>
    <w:rsid w:val="0083405C"/>
    <w:rsid w:val="00835AEF"/>
    <w:rsid w:val="00835BD0"/>
    <w:rsid w:val="0083611D"/>
    <w:rsid w:val="00843F79"/>
    <w:rsid w:val="008440AF"/>
    <w:rsid w:val="00844D05"/>
    <w:rsid w:val="00844FD5"/>
    <w:rsid w:val="0084737F"/>
    <w:rsid w:val="00850022"/>
    <w:rsid w:val="00853625"/>
    <w:rsid w:val="00857B94"/>
    <w:rsid w:val="00860003"/>
    <w:rsid w:val="00860F12"/>
    <w:rsid w:val="008615CE"/>
    <w:rsid w:val="00861A15"/>
    <w:rsid w:val="00861B80"/>
    <w:rsid w:val="0086314A"/>
    <w:rsid w:val="008636AC"/>
    <w:rsid w:val="00863FB3"/>
    <w:rsid w:val="0086446A"/>
    <w:rsid w:val="0086683D"/>
    <w:rsid w:val="008675A0"/>
    <w:rsid w:val="0087019B"/>
    <w:rsid w:val="00872031"/>
    <w:rsid w:val="00872841"/>
    <w:rsid w:val="00873E1F"/>
    <w:rsid w:val="008740F2"/>
    <w:rsid w:val="0087556A"/>
    <w:rsid w:val="008800FC"/>
    <w:rsid w:val="00880447"/>
    <w:rsid w:val="00881A01"/>
    <w:rsid w:val="00882051"/>
    <w:rsid w:val="00886BE0"/>
    <w:rsid w:val="00891375"/>
    <w:rsid w:val="008944C3"/>
    <w:rsid w:val="00894EFF"/>
    <w:rsid w:val="00896F49"/>
    <w:rsid w:val="008A0869"/>
    <w:rsid w:val="008A2EAF"/>
    <w:rsid w:val="008A3EFD"/>
    <w:rsid w:val="008A43B6"/>
    <w:rsid w:val="008A4667"/>
    <w:rsid w:val="008A572E"/>
    <w:rsid w:val="008A5A45"/>
    <w:rsid w:val="008A6E32"/>
    <w:rsid w:val="008A7B95"/>
    <w:rsid w:val="008B1A13"/>
    <w:rsid w:val="008B2C4D"/>
    <w:rsid w:val="008B3ABB"/>
    <w:rsid w:val="008B55A7"/>
    <w:rsid w:val="008B5CC8"/>
    <w:rsid w:val="008B5F09"/>
    <w:rsid w:val="008B6BF6"/>
    <w:rsid w:val="008B7917"/>
    <w:rsid w:val="008B79EE"/>
    <w:rsid w:val="008C1073"/>
    <w:rsid w:val="008C3775"/>
    <w:rsid w:val="008D3B1B"/>
    <w:rsid w:val="008D5E89"/>
    <w:rsid w:val="008D632A"/>
    <w:rsid w:val="008D7FF1"/>
    <w:rsid w:val="008E1BE7"/>
    <w:rsid w:val="008E2031"/>
    <w:rsid w:val="008E3B27"/>
    <w:rsid w:val="008E446A"/>
    <w:rsid w:val="008E52C5"/>
    <w:rsid w:val="008E7BAF"/>
    <w:rsid w:val="008F0578"/>
    <w:rsid w:val="008F05F5"/>
    <w:rsid w:val="008F168D"/>
    <w:rsid w:val="008F23F6"/>
    <w:rsid w:val="008F35E6"/>
    <w:rsid w:val="008F3BFF"/>
    <w:rsid w:val="008F3CE3"/>
    <w:rsid w:val="008F63D2"/>
    <w:rsid w:val="008F6718"/>
    <w:rsid w:val="008F6F90"/>
    <w:rsid w:val="009013AC"/>
    <w:rsid w:val="009013DD"/>
    <w:rsid w:val="00905139"/>
    <w:rsid w:val="00910202"/>
    <w:rsid w:val="00910DC9"/>
    <w:rsid w:val="00912A26"/>
    <w:rsid w:val="00913254"/>
    <w:rsid w:val="00915379"/>
    <w:rsid w:val="00916C81"/>
    <w:rsid w:val="00917346"/>
    <w:rsid w:val="00917AB1"/>
    <w:rsid w:val="0092074F"/>
    <w:rsid w:val="009220F8"/>
    <w:rsid w:val="00926192"/>
    <w:rsid w:val="009273D5"/>
    <w:rsid w:val="00927BD5"/>
    <w:rsid w:val="00931529"/>
    <w:rsid w:val="0093253F"/>
    <w:rsid w:val="009348D6"/>
    <w:rsid w:val="00940269"/>
    <w:rsid w:val="009413BA"/>
    <w:rsid w:val="00944036"/>
    <w:rsid w:val="0094528A"/>
    <w:rsid w:val="009470C2"/>
    <w:rsid w:val="00950551"/>
    <w:rsid w:val="00952F34"/>
    <w:rsid w:val="00953C0A"/>
    <w:rsid w:val="009542E5"/>
    <w:rsid w:val="00954F52"/>
    <w:rsid w:val="00955CEE"/>
    <w:rsid w:val="00955D44"/>
    <w:rsid w:val="00955E19"/>
    <w:rsid w:val="00957374"/>
    <w:rsid w:val="00957DB5"/>
    <w:rsid w:val="009610F0"/>
    <w:rsid w:val="00963779"/>
    <w:rsid w:val="00965A64"/>
    <w:rsid w:val="00970C30"/>
    <w:rsid w:val="009719C9"/>
    <w:rsid w:val="00971F6E"/>
    <w:rsid w:val="00972B7F"/>
    <w:rsid w:val="00972BAB"/>
    <w:rsid w:val="00974200"/>
    <w:rsid w:val="00974E8A"/>
    <w:rsid w:val="00974F66"/>
    <w:rsid w:val="00975A47"/>
    <w:rsid w:val="00975CBC"/>
    <w:rsid w:val="00977DC3"/>
    <w:rsid w:val="00983887"/>
    <w:rsid w:val="00983BEC"/>
    <w:rsid w:val="00984C58"/>
    <w:rsid w:val="00985920"/>
    <w:rsid w:val="009877DC"/>
    <w:rsid w:val="00987C99"/>
    <w:rsid w:val="00987FBD"/>
    <w:rsid w:val="00990E96"/>
    <w:rsid w:val="00991241"/>
    <w:rsid w:val="009917F6"/>
    <w:rsid w:val="009963EB"/>
    <w:rsid w:val="009A1234"/>
    <w:rsid w:val="009A3B7F"/>
    <w:rsid w:val="009A3DF3"/>
    <w:rsid w:val="009A4237"/>
    <w:rsid w:val="009A51B1"/>
    <w:rsid w:val="009A51FF"/>
    <w:rsid w:val="009A6000"/>
    <w:rsid w:val="009B05DA"/>
    <w:rsid w:val="009B0C40"/>
    <w:rsid w:val="009B1461"/>
    <w:rsid w:val="009B43A8"/>
    <w:rsid w:val="009B643B"/>
    <w:rsid w:val="009B6455"/>
    <w:rsid w:val="009B7E5B"/>
    <w:rsid w:val="009C048F"/>
    <w:rsid w:val="009C0F5A"/>
    <w:rsid w:val="009C1892"/>
    <w:rsid w:val="009C1F0C"/>
    <w:rsid w:val="009C29DD"/>
    <w:rsid w:val="009C32D9"/>
    <w:rsid w:val="009C5BB3"/>
    <w:rsid w:val="009C5E84"/>
    <w:rsid w:val="009C632B"/>
    <w:rsid w:val="009C6860"/>
    <w:rsid w:val="009C7231"/>
    <w:rsid w:val="009D0004"/>
    <w:rsid w:val="009D20A4"/>
    <w:rsid w:val="009D4B22"/>
    <w:rsid w:val="009D5F4F"/>
    <w:rsid w:val="009D6380"/>
    <w:rsid w:val="009D66AC"/>
    <w:rsid w:val="009D7673"/>
    <w:rsid w:val="009D79B4"/>
    <w:rsid w:val="009E1015"/>
    <w:rsid w:val="009E2E92"/>
    <w:rsid w:val="009E3C15"/>
    <w:rsid w:val="009E6205"/>
    <w:rsid w:val="009E6610"/>
    <w:rsid w:val="009E76C6"/>
    <w:rsid w:val="009E7F12"/>
    <w:rsid w:val="009F0785"/>
    <w:rsid w:val="009F1B6E"/>
    <w:rsid w:val="009F49A4"/>
    <w:rsid w:val="009F4BF0"/>
    <w:rsid w:val="009F50B5"/>
    <w:rsid w:val="009F5CFF"/>
    <w:rsid w:val="009F7B7B"/>
    <w:rsid w:val="00A01FEE"/>
    <w:rsid w:val="00A0371B"/>
    <w:rsid w:val="00A037C1"/>
    <w:rsid w:val="00A04D43"/>
    <w:rsid w:val="00A05C4D"/>
    <w:rsid w:val="00A065F1"/>
    <w:rsid w:val="00A10D1A"/>
    <w:rsid w:val="00A111E9"/>
    <w:rsid w:val="00A11FB5"/>
    <w:rsid w:val="00A133FA"/>
    <w:rsid w:val="00A15022"/>
    <w:rsid w:val="00A15491"/>
    <w:rsid w:val="00A15F16"/>
    <w:rsid w:val="00A1741F"/>
    <w:rsid w:val="00A17938"/>
    <w:rsid w:val="00A17D6F"/>
    <w:rsid w:val="00A217DA"/>
    <w:rsid w:val="00A21948"/>
    <w:rsid w:val="00A234C6"/>
    <w:rsid w:val="00A245BA"/>
    <w:rsid w:val="00A2476B"/>
    <w:rsid w:val="00A24CEB"/>
    <w:rsid w:val="00A25861"/>
    <w:rsid w:val="00A26CF7"/>
    <w:rsid w:val="00A26D82"/>
    <w:rsid w:val="00A302B2"/>
    <w:rsid w:val="00A32225"/>
    <w:rsid w:val="00A324CB"/>
    <w:rsid w:val="00A34004"/>
    <w:rsid w:val="00A34506"/>
    <w:rsid w:val="00A36296"/>
    <w:rsid w:val="00A37EA1"/>
    <w:rsid w:val="00A4057D"/>
    <w:rsid w:val="00A40F85"/>
    <w:rsid w:val="00A4110C"/>
    <w:rsid w:val="00A42372"/>
    <w:rsid w:val="00A4350F"/>
    <w:rsid w:val="00A44C5C"/>
    <w:rsid w:val="00A46676"/>
    <w:rsid w:val="00A468CF"/>
    <w:rsid w:val="00A47A85"/>
    <w:rsid w:val="00A51AD3"/>
    <w:rsid w:val="00A52894"/>
    <w:rsid w:val="00A55360"/>
    <w:rsid w:val="00A561F8"/>
    <w:rsid w:val="00A56CD3"/>
    <w:rsid w:val="00A57A6D"/>
    <w:rsid w:val="00A614AB"/>
    <w:rsid w:val="00A619CE"/>
    <w:rsid w:val="00A62FCE"/>
    <w:rsid w:val="00A633EA"/>
    <w:rsid w:val="00A64288"/>
    <w:rsid w:val="00A64464"/>
    <w:rsid w:val="00A65C03"/>
    <w:rsid w:val="00A66425"/>
    <w:rsid w:val="00A70FF9"/>
    <w:rsid w:val="00A716A0"/>
    <w:rsid w:val="00A71E2D"/>
    <w:rsid w:val="00A72E8D"/>
    <w:rsid w:val="00A72FE2"/>
    <w:rsid w:val="00A73724"/>
    <w:rsid w:val="00A762D5"/>
    <w:rsid w:val="00A81CAA"/>
    <w:rsid w:val="00A82800"/>
    <w:rsid w:val="00A84BFE"/>
    <w:rsid w:val="00A85037"/>
    <w:rsid w:val="00A8519C"/>
    <w:rsid w:val="00A87597"/>
    <w:rsid w:val="00A92379"/>
    <w:rsid w:val="00A924B8"/>
    <w:rsid w:val="00A93D46"/>
    <w:rsid w:val="00A94830"/>
    <w:rsid w:val="00A95513"/>
    <w:rsid w:val="00A96702"/>
    <w:rsid w:val="00A97030"/>
    <w:rsid w:val="00AA0A35"/>
    <w:rsid w:val="00AA1C67"/>
    <w:rsid w:val="00AA25C3"/>
    <w:rsid w:val="00AA2CFC"/>
    <w:rsid w:val="00AA2DC7"/>
    <w:rsid w:val="00AA461F"/>
    <w:rsid w:val="00AA4AF9"/>
    <w:rsid w:val="00AA4F1D"/>
    <w:rsid w:val="00AA5B67"/>
    <w:rsid w:val="00AA609D"/>
    <w:rsid w:val="00AA6226"/>
    <w:rsid w:val="00AA6E10"/>
    <w:rsid w:val="00AA6F90"/>
    <w:rsid w:val="00AA789F"/>
    <w:rsid w:val="00AB0A77"/>
    <w:rsid w:val="00AB314D"/>
    <w:rsid w:val="00AB3427"/>
    <w:rsid w:val="00AB39BB"/>
    <w:rsid w:val="00AB3E6E"/>
    <w:rsid w:val="00AB4FE5"/>
    <w:rsid w:val="00AB7EE6"/>
    <w:rsid w:val="00AC0282"/>
    <w:rsid w:val="00AC02B2"/>
    <w:rsid w:val="00AC0A32"/>
    <w:rsid w:val="00AC0E6B"/>
    <w:rsid w:val="00AC1A6F"/>
    <w:rsid w:val="00AC1D20"/>
    <w:rsid w:val="00AC2E40"/>
    <w:rsid w:val="00AC3373"/>
    <w:rsid w:val="00AD0E30"/>
    <w:rsid w:val="00AD2383"/>
    <w:rsid w:val="00AD2A6A"/>
    <w:rsid w:val="00AD3B63"/>
    <w:rsid w:val="00AD5873"/>
    <w:rsid w:val="00AE083A"/>
    <w:rsid w:val="00AE11CF"/>
    <w:rsid w:val="00AE1618"/>
    <w:rsid w:val="00AE3A56"/>
    <w:rsid w:val="00AE447C"/>
    <w:rsid w:val="00AE4AE6"/>
    <w:rsid w:val="00AF02F1"/>
    <w:rsid w:val="00AF08E4"/>
    <w:rsid w:val="00AF1376"/>
    <w:rsid w:val="00AF386E"/>
    <w:rsid w:val="00AF39FB"/>
    <w:rsid w:val="00AF4105"/>
    <w:rsid w:val="00AF5219"/>
    <w:rsid w:val="00AF7275"/>
    <w:rsid w:val="00AF73D7"/>
    <w:rsid w:val="00AF7EAC"/>
    <w:rsid w:val="00B00DB9"/>
    <w:rsid w:val="00B01AD6"/>
    <w:rsid w:val="00B02039"/>
    <w:rsid w:val="00B0218D"/>
    <w:rsid w:val="00B02282"/>
    <w:rsid w:val="00B037A7"/>
    <w:rsid w:val="00B03F7C"/>
    <w:rsid w:val="00B053E3"/>
    <w:rsid w:val="00B0723E"/>
    <w:rsid w:val="00B10BFD"/>
    <w:rsid w:val="00B141B2"/>
    <w:rsid w:val="00B144FE"/>
    <w:rsid w:val="00B15308"/>
    <w:rsid w:val="00B16794"/>
    <w:rsid w:val="00B17A6E"/>
    <w:rsid w:val="00B20E77"/>
    <w:rsid w:val="00B212F1"/>
    <w:rsid w:val="00B21309"/>
    <w:rsid w:val="00B2497D"/>
    <w:rsid w:val="00B2586A"/>
    <w:rsid w:val="00B26557"/>
    <w:rsid w:val="00B26850"/>
    <w:rsid w:val="00B30D48"/>
    <w:rsid w:val="00B31420"/>
    <w:rsid w:val="00B31A89"/>
    <w:rsid w:val="00B31E5D"/>
    <w:rsid w:val="00B33BE7"/>
    <w:rsid w:val="00B349D2"/>
    <w:rsid w:val="00B356C8"/>
    <w:rsid w:val="00B3670F"/>
    <w:rsid w:val="00B3727D"/>
    <w:rsid w:val="00B4216B"/>
    <w:rsid w:val="00B42DF8"/>
    <w:rsid w:val="00B44B71"/>
    <w:rsid w:val="00B44C42"/>
    <w:rsid w:val="00B45033"/>
    <w:rsid w:val="00B45C9C"/>
    <w:rsid w:val="00B460C1"/>
    <w:rsid w:val="00B505D4"/>
    <w:rsid w:val="00B506A3"/>
    <w:rsid w:val="00B506C2"/>
    <w:rsid w:val="00B511DC"/>
    <w:rsid w:val="00B514D6"/>
    <w:rsid w:val="00B563CB"/>
    <w:rsid w:val="00B5654F"/>
    <w:rsid w:val="00B6056E"/>
    <w:rsid w:val="00B60850"/>
    <w:rsid w:val="00B619AD"/>
    <w:rsid w:val="00B619B8"/>
    <w:rsid w:val="00B61F6E"/>
    <w:rsid w:val="00B66161"/>
    <w:rsid w:val="00B7237E"/>
    <w:rsid w:val="00B731A4"/>
    <w:rsid w:val="00B748A7"/>
    <w:rsid w:val="00B74F86"/>
    <w:rsid w:val="00B76F51"/>
    <w:rsid w:val="00B805B1"/>
    <w:rsid w:val="00B812C4"/>
    <w:rsid w:val="00B82A14"/>
    <w:rsid w:val="00B8445C"/>
    <w:rsid w:val="00B86FE7"/>
    <w:rsid w:val="00B873E6"/>
    <w:rsid w:val="00B908D7"/>
    <w:rsid w:val="00B94D18"/>
    <w:rsid w:val="00B9510B"/>
    <w:rsid w:val="00B953F6"/>
    <w:rsid w:val="00B97A41"/>
    <w:rsid w:val="00BA0666"/>
    <w:rsid w:val="00BA11C1"/>
    <w:rsid w:val="00BA2294"/>
    <w:rsid w:val="00BA2C99"/>
    <w:rsid w:val="00BA372F"/>
    <w:rsid w:val="00BA6303"/>
    <w:rsid w:val="00BB0399"/>
    <w:rsid w:val="00BB056D"/>
    <w:rsid w:val="00BB4532"/>
    <w:rsid w:val="00BB583E"/>
    <w:rsid w:val="00BB65A3"/>
    <w:rsid w:val="00BB7760"/>
    <w:rsid w:val="00BB79CE"/>
    <w:rsid w:val="00BC0B37"/>
    <w:rsid w:val="00BC1E4F"/>
    <w:rsid w:val="00BC2D87"/>
    <w:rsid w:val="00BC5F89"/>
    <w:rsid w:val="00BC6122"/>
    <w:rsid w:val="00BC6ABE"/>
    <w:rsid w:val="00BD1E15"/>
    <w:rsid w:val="00BD56A4"/>
    <w:rsid w:val="00BD56CD"/>
    <w:rsid w:val="00BD5ABB"/>
    <w:rsid w:val="00BD69DC"/>
    <w:rsid w:val="00BD749C"/>
    <w:rsid w:val="00BE0C8F"/>
    <w:rsid w:val="00BE0D14"/>
    <w:rsid w:val="00BE35EE"/>
    <w:rsid w:val="00BE71CF"/>
    <w:rsid w:val="00BE7EC0"/>
    <w:rsid w:val="00BF3814"/>
    <w:rsid w:val="00BF4FBC"/>
    <w:rsid w:val="00BF5B32"/>
    <w:rsid w:val="00BF641B"/>
    <w:rsid w:val="00BF6890"/>
    <w:rsid w:val="00BF6A2A"/>
    <w:rsid w:val="00BF6EA4"/>
    <w:rsid w:val="00C0191C"/>
    <w:rsid w:val="00C02E5C"/>
    <w:rsid w:val="00C04884"/>
    <w:rsid w:val="00C0557C"/>
    <w:rsid w:val="00C06472"/>
    <w:rsid w:val="00C104C0"/>
    <w:rsid w:val="00C11E21"/>
    <w:rsid w:val="00C125DC"/>
    <w:rsid w:val="00C12D19"/>
    <w:rsid w:val="00C16A8E"/>
    <w:rsid w:val="00C174D4"/>
    <w:rsid w:val="00C178E1"/>
    <w:rsid w:val="00C214DF"/>
    <w:rsid w:val="00C239AF"/>
    <w:rsid w:val="00C24283"/>
    <w:rsid w:val="00C246EB"/>
    <w:rsid w:val="00C24A49"/>
    <w:rsid w:val="00C24CDE"/>
    <w:rsid w:val="00C24CED"/>
    <w:rsid w:val="00C24FB0"/>
    <w:rsid w:val="00C25E1F"/>
    <w:rsid w:val="00C26379"/>
    <w:rsid w:val="00C3063A"/>
    <w:rsid w:val="00C330A1"/>
    <w:rsid w:val="00C33940"/>
    <w:rsid w:val="00C34230"/>
    <w:rsid w:val="00C34E46"/>
    <w:rsid w:val="00C35232"/>
    <w:rsid w:val="00C36FAF"/>
    <w:rsid w:val="00C37421"/>
    <w:rsid w:val="00C41352"/>
    <w:rsid w:val="00C459E2"/>
    <w:rsid w:val="00C46AD3"/>
    <w:rsid w:val="00C4731A"/>
    <w:rsid w:val="00C504EE"/>
    <w:rsid w:val="00C50BF0"/>
    <w:rsid w:val="00C52269"/>
    <w:rsid w:val="00C54038"/>
    <w:rsid w:val="00C54247"/>
    <w:rsid w:val="00C5594E"/>
    <w:rsid w:val="00C55DFE"/>
    <w:rsid w:val="00C56C5B"/>
    <w:rsid w:val="00C56CDD"/>
    <w:rsid w:val="00C57F9E"/>
    <w:rsid w:val="00C60B23"/>
    <w:rsid w:val="00C61378"/>
    <w:rsid w:val="00C61861"/>
    <w:rsid w:val="00C638A7"/>
    <w:rsid w:val="00C638FF"/>
    <w:rsid w:val="00C63DBC"/>
    <w:rsid w:val="00C64BEC"/>
    <w:rsid w:val="00C66290"/>
    <w:rsid w:val="00C6747F"/>
    <w:rsid w:val="00C67A84"/>
    <w:rsid w:val="00C70187"/>
    <w:rsid w:val="00C72709"/>
    <w:rsid w:val="00C8031E"/>
    <w:rsid w:val="00C80C70"/>
    <w:rsid w:val="00C81F5E"/>
    <w:rsid w:val="00C82AF3"/>
    <w:rsid w:val="00C82FAB"/>
    <w:rsid w:val="00C8506C"/>
    <w:rsid w:val="00C85933"/>
    <w:rsid w:val="00C862D5"/>
    <w:rsid w:val="00C865A3"/>
    <w:rsid w:val="00C86FF2"/>
    <w:rsid w:val="00C91FC3"/>
    <w:rsid w:val="00C929BD"/>
    <w:rsid w:val="00C966D5"/>
    <w:rsid w:val="00CA1D9C"/>
    <w:rsid w:val="00CA2F0F"/>
    <w:rsid w:val="00CA36E9"/>
    <w:rsid w:val="00CA4C11"/>
    <w:rsid w:val="00CA5311"/>
    <w:rsid w:val="00CA76B2"/>
    <w:rsid w:val="00CB1A6E"/>
    <w:rsid w:val="00CB41F6"/>
    <w:rsid w:val="00CB6002"/>
    <w:rsid w:val="00CB60AA"/>
    <w:rsid w:val="00CB6221"/>
    <w:rsid w:val="00CB6338"/>
    <w:rsid w:val="00CB7A6B"/>
    <w:rsid w:val="00CB7C6B"/>
    <w:rsid w:val="00CC04FD"/>
    <w:rsid w:val="00CC0C2F"/>
    <w:rsid w:val="00CC1774"/>
    <w:rsid w:val="00CC178D"/>
    <w:rsid w:val="00CC2149"/>
    <w:rsid w:val="00CC2898"/>
    <w:rsid w:val="00CD1701"/>
    <w:rsid w:val="00CD2C28"/>
    <w:rsid w:val="00CD2E56"/>
    <w:rsid w:val="00CD3634"/>
    <w:rsid w:val="00CD4322"/>
    <w:rsid w:val="00CD4990"/>
    <w:rsid w:val="00CD693C"/>
    <w:rsid w:val="00CE1F83"/>
    <w:rsid w:val="00CE3CD1"/>
    <w:rsid w:val="00CE3F65"/>
    <w:rsid w:val="00CE49E2"/>
    <w:rsid w:val="00CE4CF1"/>
    <w:rsid w:val="00CE6F91"/>
    <w:rsid w:val="00CF1098"/>
    <w:rsid w:val="00CF3C93"/>
    <w:rsid w:val="00CF43B0"/>
    <w:rsid w:val="00CF455E"/>
    <w:rsid w:val="00D0091C"/>
    <w:rsid w:val="00D03B3F"/>
    <w:rsid w:val="00D044C7"/>
    <w:rsid w:val="00D05FA5"/>
    <w:rsid w:val="00D07885"/>
    <w:rsid w:val="00D110D0"/>
    <w:rsid w:val="00D113DD"/>
    <w:rsid w:val="00D1420D"/>
    <w:rsid w:val="00D14548"/>
    <w:rsid w:val="00D1661C"/>
    <w:rsid w:val="00D17354"/>
    <w:rsid w:val="00D20905"/>
    <w:rsid w:val="00D20C8D"/>
    <w:rsid w:val="00D22098"/>
    <w:rsid w:val="00D23868"/>
    <w:rsid w:val="00D261B4"/>
    <w:rsid w:val="00D267DB"/>
    <w:rsid w:val="00D27CCD"/>
    <w:rsid w:val="00D3036E"/>
    <w:rsid w:val="00D31192"/>
    <w:rsid w:val="00D31728"/>
    <w:rsid w:val="00D31CAA"/>
    <w:rsid w:val="00D31D5A"/>
    <w:rsid w:val="00D321C8"/>
    <w:rsid w:val="00D32ABB"/>
    <w:rsid w:val="00D342B1"/>
    <w:rsid w:val="00D343BC"/>
    <w:rsid w:val="00D36B17"/>
    <w:rsid w:val="00D407D4"/>
    <w:rsid w:val="00D408E2"/>
    <w:rsid w:val="00D41D45"/>
    <w:rsid w:val="00D42529"/>
    <w:rsid w:val="00D44C73"/>
    <w:rsid w:val="00D45B3B"/>
    <w:rsid w:val="00D478AB"/>
    <w:rsid w:val="00D479E2"/>
    <w:rsid w:val="00D51C86"/>
    <w:rsid w:val="00D52013"/>
    <w:rsid w:val="00D521FC"/>
    <w:rsid w:val="00D524F8"/>
    <w:rsid w:val="00D5300F"/>
    <w:rsid w:val="00D53051"/>
    <w:rsid w:val="00D55021"/>
    <w:rsid w:val="00D5590C"/>
    <w:rsid w:val="00D55BC2"/>
    <w:rsid w:val="00D56F30"/>
    <w:rsid w:val="00D5729B"/>
    <w:rsid w:val="00D57B19"/>
    <w:rsid w:val="00D612A0"/>
    <w:rsid w:val="00D6255C"/>
    <w:rsid w:val="00D64607"/>
    <w:rsid w:val="00D666F0"/>
    <w:rsid w:val="00D66AC8"/>
    <w:rsid w:val="00D707EB"/>
    <w:rsid w:val="00D70C6B"/>
    <w:rsid w:val="00D71903"/>
    <w:rsid w:val="00D72C9C"/>
    <w:rsid w:val="00D74E13"/>
    <w:rsid w:val="00D77BE8"/>
    <w:rsid w:val="00D77EBC"/>
    <w:rsid w:val="00D77F29"/>
    <w:rsid w:val="00D82BC9"/>
    <w:rsid w:val="00D8472F"/>
    <w:rsid w:val="00D865AB"/>
    <w:rsid w:val="00D906B8"/>
    <w:rsid w:val="00D91CEC"/>
    <w:rsid w:val="00D92A91"/>
    <w:rsid w:val="00D93EE3"/>
    <w:rsid w:val="00D951CD"/>
    <w:rsid w:val="00D95DFE"/>
    <w:rsid w:val="00DA000A"/>
    <w:rsid w:val="00DA1333"/>
    <w:rsid w:val="00DA1557"/>
    <w:rsid w:val="00DA1A38"/>
    <w:rsid w:val="00DA1D4E"/>
    <w:rsid w:val="00DA2C4D"/>
    <w:rsid w:val="00DA74F0"/>
    <w:rsid w:val="00DA7CFF"/>
    <w:rsid w:val="00DB1EC5"/>
    <w:rsid w:val="00DB2C48"/>
    <w:rsid w:val="00DB30C7"/>
    <w:rsid w:val="00DB348B"/>
    <w:rsid w:val="00DB4E0D"/>
    <w:rsid w:val="00DB55EA"/>
    <w:rsid w:val="00DB59FD"/>
    <w:rsid w:val="00DB665C"/>
    <w:rsid w:val="00DB7EA2"/>
    <w:rsid w:val="00DC1447"/>
    <w:rsid w:val="00DC2874"/>
    <w:rsid w:val="00DC3BBC"/>
    <w:rsid w:val="00DC501F"/>
    <w:rsid w:val="00DC771F"/>
    <w:rsid w:val="00DD0774"/>
    <w:rsid w:val="00DD0861"/>
    <w:rsid w:val="00DD3C22"/>
    <w:rsid w:val="00DD68A8"/>
    <w:rsid w:val="00DD79D5"/>
    <w:rsid w:val="00DE02C6"/>
    <w:rsid w:val="00DE0DB6"/>
    <w:rsid w:val="00DE0ED3"/>
    <w:rsid w:val="00DE11F0"/>
    <w:rsid w:val="00DE1557"/>
    <w:rsid w:val="00DE1ED7"/>
    <w:rsid w:val="00DE58E5"/>
    <w:rsid w:val="00DE6F67"/>
    <w:rsid w:val="00DE7B0B"/>
    <w:rsid w:val="00DF0480"/>
    <w:rsid w:val="00DF10B3"/>
    <w:rsid w:val="00DF3698"/>
    <w:rsid w:val="00DF4C12"/>
    <w:rsid w:val="00DF7C7E"/>
    <w:rsid w:val="00E00ED0"/>
    <w:rsid w:val="00E0275D"/>
    <w:rsid w:val="00E03751"/>
    <w:rsid w:val="00E04CB8"/>
    <w:rsid w:val="00E05A08"/>
    <w:rsid w:val="00E05E06"/>
    <w:rsid w:val="00E07225"/>
    <w:rsid w:val="00E10D14"/>
    <w:rsid w:val="00E11BF1"/>
    <w:rsid w:val="00E11FCF"/>
    <w:rsid w:val="00E12215"/>
    <w:rsid w:val="00E134F3"/>
    <w:rsid w:val="00E137C0"/>
    <w:rsid w:val="00E14A8D"/>
    <w:rsid w:val="00E14E5F"/>
    <w:rsid w:val="00E15D45"/>
    <w:rsid w:val="00E22227"/>
    <w:rsid w:val="00E22FF0"/>
    <w:rsid w:val="00E259A5"/>
    <w:rsid w:val="00E2612B"/>
    <w:rsid w:val="00E27F21"/>
    <w:rsid w:val="00E323D7"/>
    <w:rsid w:val="00E334D6"/>
    <w:rsid w:val="00E33D5D"/>
    <w:rsid w:val="00E33ED4"/>
    <w:rsid w:val="00E34921"/>
    <w:rsid w:val="00E3598D"/>
    <w:rsid w:val="00E36B50"/>
    <w:rsid w:val="00E36E6E"/>
    <w:rsid w:val="00E37281"/>
    <w:rsid w:val="00E4001A"/>
    <w:rsid w:val="00E412E2"/>
    <w:rsid w:val="00E41C5A"/>
    <w:rsid w:val="00E42CA1"/>
    <w:rsid w:val="00E42EDC"/>
    <w:rsid w:val="00E44EE9"/>
    <w:rsid w:val="00E45415"/>
    <w:rsid w:val="00E468AC"/>
    <w:rsid w:val="00E501DA"/>
    <w:rsid w:val="00E50BDB"/>
    <w:rsid w:val="00E5318C"/>
    <w:rsid w:val="00E53467"/>
    <w:rsid w:val="00E558C5"/>
    <w:rsid w:val="00E56A5D"/>
    <w:rsid w:val="00E56B07"/>
    <w:rsid w:val="00E57652"/>
    <w:rsid w:val="00E61811"/>
    <w:rsid w:val="00E62229"/>
    <w:rsid w:val="00E62643"/>
    <w:rsid w:val="00E62C21"/>
    <w:rsid w:val="00E64331"/>
    <w:rsid w:val="00E673CA"/>
    <w:rsid w:val="00E728C4"/>
    <w:rsid w:val="00E75EB0"/>
    <w:rsid w:val="00E80D2B"/>
    <w:rsid w:val="00E818BE"/>
    <w:rsid w:val="00E836AF"/>
    <w:rsid w:val="00E83AEA"/>
    <w:rsid w:val="00E83C98"/>
    <w:rsid w:val="00E86B8C"/>
    <w:rsid w:val="00E87D72"/>
    <w:rsid w:val="00E9015E"/>
    <w:rsid w:val="00E9029C"/>
    <w:rsid w:val="00E9110A"/>
    <w:rsid w:val="00E9159B"/>
    <w:rsid w:val="00E91A9A"/>
    <w:rsid w:val="00E92587"/>
    <w:rsid w:val="00E92E77"/>
    <w:rsid w:val="00E94BC9"/>
    <w:rsid w:val="00E97E90"/>
    <w:rsid w:val="00EA06D8"/>
    <w:rsid w:val="00EA3425"/>
    <w:rsid w:val="00EA3690"/>
    <w:rsid w:val="00EA38AF"/>
    <w:rsid w:val="00EA4DFC"/>
    <w:rsid w:val="00EA59E9"/>
    <w:rsid w:val="00EA77CE"/>
    <w:rsid w:val="00EA7A30"/>
    <w:rsid w:val="00EB0237"/>
    <w:rsid w:val="00EB2606"/>
    <w:rsid w:val="00EB5512"/>
    <w:rsid w:val="00EB7083"/>
    <w:rsid w:val="00EB7387"/>
    <w:rsid w:val="00EC03B5"/>
    <w:rsid w:val="00EC1CDA"/>
    <w:rsid w:val="00EC5F87"/>
    <w:rsid w:val="00EC6382"/>
    <w:rsid w:val="00EC7615"/>
    <w:rsid w:val="00ED0B8E"/>
    <w:rsid w:val="00ED34E3"/>
    <w:rsid w:val="00ED59C4"/>
    <w:rsid w:val="00ED6758"/>
    <w:rsid w:val="00EE0C68"/>
    <w:rsid w:val="00EE18A4"/>
    <w:rsid w:val="00EE278E"/>
    <w:rsid w:val="00EE2C5E"/>
    <w:rsid w:val="00EE3F91"/>
    <w:rsid w:val="00EE727A"/>
    <w:rsid w:val="00EE7285"/>
    <w:rsid w:val="00EF1641"/>
    <w:rsid w:val="00EF2689"/>
    <w:rsid w:val="00EF3710"/>
    <w:rsid w:val="00EF39C9"/>
    <w:rsid w:val="00EF60D5"/>
    <w:rsid w:val="00EF7C38"/>
    <w:rsid w:val="00F00364"/>
    <w:rsid w:val="00F00943"/>
    <w:rsid w:val="00F0158E"/>
    <w:rsid w:val="00F01ED0"/>
    <w:rsid w:val="00F03CE3"/>
    <w:rsid w:val="00F046AF"/>
    <w:rsid w:val="00F068DF"/>
    <w:rsid w:val="00F06C45"/>
    <w:rsid w:val="00F06E81"/>
    <w:rsid w:val="00F07DB1"/>
    <w:rsid w:val="00F1360E"/>
    <w:rsid w:val="00F146FA"/>
    <w:rsid w:val="00F15C42"/>
    <w:rsid w:val="00F166B3"/>
    <w:rsid w:val="00F16AF2"/>
    <w:rsid w:val="00F17D60"/>
    <w:rsid w:val="00F20F2F"/>
    <w:rsid w:val="00F21090"/>
    <w:rsid w:val="00F21481"/>
    <w:rsid w:val="00F21C62"/>
    <w:rsid w:val="00F22067"/>
    <w:rsid w:val="00F22608"/>
    <w:rsid w:val="00F22C2D"/>
    <w:rsid w:val="00F242E1"/>
    <w:rsid w:val="00F2789E"/>
    <w:rsid w:val="00F3015B"/>
    <w:rsid w:val="00F31F01"/>
    <w:rsid w:val="00F32AC6"/>
    <w:rsid w:val="00F34831"/>
    <w:rsid w:val="00F359AA"/>
    <w:rsid w:val="00F372E6"/>
    <w:rsid w:val="00F400C6"/>
    <w:rsid w:val="00F41AB1"/>
    <w:rsid w:val="00F4613A"/>
    <w:rsid w:val="00F47047"/>
    <w:rsid w:val="00F50E75"/>
    <w:rsid w:val="00F51368"/>
    <w:rsid w:val="00F5164A"/>
    <w:rsid w:val="00F5246F"/>
    <w:rsid w:val="00F52D44"/>
    <w:rsid w:val="00F55541"/>
    <w:rsid w:val="00F55C11"/>
    <w:rsid w:val="00F60244"/>
    <w:rsid w:val="00F60506"/>
    <w:rsid w:val="00F611AE"/>
    <w:rsid w:val="00F6239C"/>
    <w:rsid w:val="00F626E8"/>
    <w:rsid w:val="00F645CE"/>
    <w:rsid w:val="00F64917"/>
    <w:rsid w:val="00F65A48"/>
    <w:rsid w:val="00F67815"/>
    <w:rsid w:val="00F70A72"/>
    <w:rsid w:val="00F70C21"/>
    <w:rsid w:val="00F71D59"/>
    <w:rsid w:val="00F7215B"/>
    <w:rsid w:val="00F7521A"/>
    <w:rsid w:val="00F75F23"/>
    <w:rsid w:val="00F76D37"/>
    <w:rsid w:val="00F80492"/>
    <w:rsid w:val="00F804A7"/>
    <w:rsid w:val="00F807BC"/>
    <w:rsid w:val="00F83ADC"/>
    <w:rsid w:val="00F84FB2"/>
    <w:rsid w:val="00F8521D"/>
    <w:rsid w:val="00F86E60"/>
    <w:rsid w:val="00F873F3"/>
    <w:rsid w:val="00F91E97"/>
    <w:rsid w:val="00F96BCC"/>
    <w:rsid w:val="00F96D24"/>
    <w:rsid w:val="00FA210F"/>
    <w:rsid w:val="00FA267A"/>
    <w:rsid w:val="00FB194F"/>
    <w:rsid w:val="00FB3B39"/>
    <w:rsid w:val="00FB42BF"/>
    <w:rsid w:val="00FB7BB4"/>
    <w:rsid w:val="00FB7EB4"/>
    <w:rsid w:val="00FC1C59"/>
    <w:rsid w:val="00FC2076"/>
    <w:rsid w:val="00FC2DE1"/>
    <w:rsid w:val="00FC38A3"/>
    <w:rsid w:val="00FC3B72"/>
    <w:rsid w:val="00FC4BED"/>
    <w:rsid w:val="00FC506D"/>
    <w:rsid w:val="00FC60AD"/>
    <w:rsid w:val="00FD24D5"/>
    <w:rsid w:val="00FD5789"/>
    <w:rsid w:val="00FD59B8"/>
    <w:rsid w:val="00FD5AAD"/>
    <w:rsid w:val="00FD75B8"/>
    <w:rsid w:val="00FE09EC"/>
    <w:rsid w:val="00FE1015"/>
    <w:rsid w:val="00FE2B28"/>
    <w:rsid w:val="00FE68CA"/>
    <w:rsid w:val="00FF0379"/>
    <w:rsid w:val="00FF09FF"/>
    <w:rsid w:val="00FF0D87"/>
    <w:rsid w:val="00FF1219"/>
    <w:rsid w:val="00FF2D6D"/>
    <w:rsid w:val="00FF3A4C"/>
    <w:rsid w:val="00FF5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034D7B5"/>
  <w15:docId w15:val="{8270A4AE-837E-4D4A-83B3-E0D078159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51B1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6A14F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51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51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51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51B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AB3427"/>
    <w:pPr>
      <w:spacing w:line="480" w:lineRule="auto"/>
    </w:pPr>
    <w:rPr>
      <w:rFonts w:ascii="Times New Roman" w:eastAsia="宋体" w:hAnsi="Times New Roman" w:cs="Times New Roman"/>
      <w:noProof/>
      <w:sz w:val="24"/>
      <w:lang w:val="x-none" w:eastAsia="x-none"/>
    </w:rPr>
  </w:style>
  <w:style w:type="character" w:customStyle="1" w:styleId="EndNoteBibliographyChar">
    <w:name w:val="EndNote Bibliography Char"/>
    <w:link w:val="EndNoteBibliography"/>
    <w:qFormat/>
    <w:rsid w:val="00AB3427"/>
    <w:rPr>
      <w:rFonts w:ascii="Times New Roman" w:eastAsia="宋体" w:hAnsi="Times New Roman" w:cs="Times New Roman"/>
      <w:noProof/>
      <w:sz w:val="24"/>
      <w:lang w:val="x-none" w:eastAsia="x-none"/>
    </w:rPr>
  </w:style>
  <w:style w:type="paragraph" w:customStyle="1" w:styleId="EndNoteBibliographyTitle">
    <w:name w:val="EndNote Bibliography Title"/>
    <w:basedOn w:val="a"/>
    <w:link w:val="EndNoteBibliographyTitle0"/>
    <w:rsid w:val="00287F07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287F07"/>
    <w:rPr>
      <w:rFonts w:ascii="Times New Roman" w:hAnsi="Times New Roman" w:cs="Times New Roman"/>
      <w:noProof/>
      <w:sz w:val="24"/>
    </w:rPr>
  </w:style>
  <w:style w:type="paragraph" w:styleId="a7">
    <w:name w:val="footnote text"/>
    <w:basedOn w:val="a"/>
    <w:link w:val="a8"/>
    <w:uiPriority w:val="99"/>
    <w:semiHidden/>
    <w:unhideWhenUsed/>
    <w:rsid w:val="003A0E23"/>
    <w:pPr>
      <w:snapToGrid w:val="0"/>
      <w:jc w:val="left"/>
    </w:pPr>
    <w:rPr>
      <w:sz w:val="18"/>
      <w:szCs w:val="18"/>
    </w:rPr>
  </w:style>
  <w:style w:type="character" w:customStyle="1" w:styleId="a8">
    <w:name w:val="脚注文本 字符"/>
    <w:basedOn w:val="a0"/>
    <w:link w:val="a7"/>
    <w:uiPriority w:val="99"/>
    <w:semiHidden/>
    <w:rsid w:val="003A0E23"/>
    <w:rPr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3A0E23"/>
    <w:rPr>
      <w:vertAlign w:val="superscript"/>
    </w:rPr>
  </w:style>
  <w:style w:type="character" w:styleId="aa">
    <w:name w:val="Emphasis"/>
    <w:basedOn w:val="a0"/>
    <w:uiPriority w:val="20"/>
    <w:qFormat/>
    <w:rsid w:val="007B1C1D"/>
    <w:rPr>
      <w:i/>
      <w:iCs/>
    </w:rPr>
  </w:style>
  <w:style w:type="character" w:customStyle="1" w:styleId="tran">
    <w:name w:val="tran"/>
    <w:basedOn w:val="a0"/>
    <w:rsid w:val="00F1360E"/>
  </w:style>
  <w:style w:type="character" w:customStyle="1" w:styleId="apple-converted-space">
    <w:name w:val="apple-converted-space"/>
    <w:basedOn w:val="a0"/>
    <w:rsid w:val="00F1360E"/>
  </w:style>
  <w:style w:type="paragraph" w:styleId="ab">
    <w:name w:val="Balloon Text"/>
    <w:basedOn w:val="a"/>
    <w:link w:val="ac"/>
    <w:uiPriority w:val="99"/>
    <w:semiHidden/>
    <w:unhideWhenUsed/>
    <w:rsid w:val="00041EE3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41EE3"/>
    <w:rPr>
      <w:sz w:val="18"/>
      <w:szCs w:val="18"/>
    </w:rPr>
  </w:style>
  <w:style w:type="paragraph" w:styleId="ad">
    <w:name w:val="Title"/>
    <w:basedOn w:val="a"/>
    <w:next w:val="a"/>
    <w:link w:val="ae"/>
    <w:qFormat/>
    <w:rsid w:val="00DD3C22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e">
    <w:name w:val="标题 字符"/>
    <w:basedOn w:val="a0"/>
    <w:link w:val="ad"/>
    <w:rsid w:val="00DD3C22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d"/>
    <w:next w:val="ad"/>
    <w:qFormat/>
    <w:rsid w:val="00DD3C22"/>
    <w:pPr>
      <w:spacing w:after="120"/>
    </w:pPr>
    <w:rPr>
      <w:i/>
    </w:rPr>
  </w:style>
  <w:style w:type="character" w:styleId="af">
    <w:name w:val="Hyperlink"/>
    <w:basedOn w:val="a0"/>
    <w:uiPriority w:val="99"/>
    <w:unhideWhenUsed/>
    <w:rsid w:val="0010494C"/>
    <w:rPr>
      <w:color w:val="0000FF" w:themeColor="hyperlink"/>
      <w:u w:val="single"/>
    </w:rPr>
  </w:style>
  <w:style w:type="table" w:styleId="af0">
    <w:name w:val="Table Grid"/>
    <w:basedOn w:val="a1"/>
    <w:uiPriority w:val="59"/>
    <w:rsid w:val="00573583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6E411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6E4116"/>
    <w:rPr>
      <w:rFonts w:ascii="宋体" w:eastAsia="宋体" w:hAnsi="宋体" w:cs="宋体"/>
      <w:kern w:val="0"/>
      <w:sz w:val="24"/>
      <w:szCs w:val="24"/>
    </w:rPr>
  </w:style>
  <w:style w:type="paragraph" w:styleId="af1">
    <w:name w:val="List Paragraph"/>
    <w:basedOn w:val="a"/>
    <w:uiPriority w:val="34"/>
    <w:qFormat/>
    <w:rsid w:val="001C7A09"/>
    <w:pPr>
      <w:ind w:firstLineChars="200" w:firstLine="420"/>
    </w:pPr>
  </w:style>
  <w:style w:type="character" w:customStyle="1" w:styleId="30">
    <w:name w:val="标题 3 字符"/>
    <w:basedOn w:val="a0"/>
    <w:link w:val="3"/>
    <w:uiPriority w:val="9"/>
    <w:rsid w:val="006A14F3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1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95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5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8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8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68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14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3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47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CM2023@yeah.net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yafuli@yeah.ne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DD5107-BB3D-4DB2-9666-E33AE5F8C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77</TotalTime>
  <Pages>2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uli</dc:creator>
  <cp:lastModifiedBy>yafuli@yeah.net</cp:lastModifiedBy>
  <cp:revision>1470</cp:revision>
  <cp:lastPrinted>2023-12-15T08:30:00Z</cp:lastPrinted>
  <dcterms:created xsi:type="dcterms:W3CDTF">2022-05-23T01:21:00Z</dcterms:created>
  <dcterms:modified xsi:type="dcterms:W3CDTF">2025-12-29T01:39:00Z</dcterms:modified>
</cp:coreProperties>
</file>